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74FB" w14:textId="009BBCA1" w:rsidR="0083256A" w:rsidRPr="00ED34D9" w:rsidRDefault="0083256A" w:rsidP="009D5D7B">
      <w:pPr>
        <w:pStyle w:val="Rubrik2"/>
        <w:rPr>
          <w:lang w:val="en-GB"/>
        </w:rPr>
      </w:pPr>
      <w:r w:rsidRPr="00ED34D9">
        <w:rPr>
          <w:lang w:val="en-GB"/>
        </w:rPr>
        <w:t>Supplementary material</w:t>
      </w:r>
      <w:r w:rsidR="00655D35" w:rsidRPr="00ED34D9">
        <w:rPr>
          <w:lang w:val="en-GB"/>
        </w:rPr>
        <w:t xml:space="preserve"> A</w:t>
      </w:r>
    </w:p>
    <w:p w14:paraId="55B9A43D" w14:textId="14B9038F" w:rsidR="0083256A" w:rsidRPr="00ED34D9" w:rsidRDefault="0083256A" w:rsidP="009D5D7B">
      <w:pPr>
        <w:pStyle w:val="Rubrik3"/>
        <w:spacing w:after="120"/>
        <w:rPr>
          <w:lang w:val="en-GB"/>
        </w:rPr>
      </w:pPr>
      <w:r w:rsidRPr="00ED34D9">
        <w:rPr>
          <w:lang w:val="en-GB"/>
        </w:rPr>
        <w:t xml:space="preserve">Theoretical determination of radiodensity and </w:t>
      </w:r>
      <w:r w:rsidR="00DB74EE" w:rsidRPr="00ED34D9">
        <w:rPr>
          <w:lang w:val="en-GB"/>
        </w:rPr>
        <w:t xml:space="preserve">bone mineral density </w:t>
      </w:r>
    </w:p>
    <w:p w14:paraId="18B4423B" w14:textId="5A0EA1EA" w:rsidR="007D04BE" w:rsidRPr="00ED34D9" w:rsidRDefault="007D04BE" w:rsidP="0083256A">
      <w:pPr>
        <w:pStyle w:val="Correspondencedetails"/>
        <w:spacing w:before="45" w:line="390" w:lineRule="auto"/>
      </w:pPr>
      <w:r w:rsidRPr="00ED34D9">
        <w:t>Data were retrieved for elemental composition, mass density (</w:t>
      </w:r>
      <w:proofErr w:type="spellStart"/>
      <w:r w:rsidRPr="00ED34D9">
        <w:rPr>
          <w:i/>
          <w:iCs/>
        </w:rPr>
        <w:t>ρ</w:t>
      </w:r>
      <w:r w:rsidRPr="00ED34D9">
        <w:rPr>
          <w:i/>
          <w:iCs/>
          <w:vertAlign w:val="subscript"/>
        </w:rPr>
        <w:t>t</w:t>
      </w:r>
      <w:proofErr w:type="spellEnd"/>
      <w:r w:rsidRPr="00ED34D9">
        <w:t>)</w:t>
      </w:r>
      <w:r w:rsidR="00DB74EE" w:rsidRPr="00ED34D9">
        <w:t>,</w:t>
      </w:r>
      <w:r w:rsidRPr="00ED34D9">
        <w:t xml:space="preserve"> and elemental mass fraction (</w:t>
      </w:r>
      <w:proofErr w:type="spellStart"/>
      <w:r w:rsidRPr="00ED34D9">
        <w:rPr>
          <w:i/>
          <w:iCs/>
        </w:rPr>
        <w:t>w</w:t>
      </w:r>
      <w:r w:rsidRPr="00ED34D9">
        <w:rPr>
          <w:i/>
          <w:iCs/>
          <w:vertAlign w:val="subscript"/>
        </w:rPr>
        <w:t>i</w:t>
      </w:r>
      <w:proofErr w:type="spellEnd"/>
      <w:r w:rsidRPr="00ED34D9">
        <w:t xml:space="preserve">) for the reference bone </w:t>
      </w:r>
      <w:r w:rsidR="008F2C55" w:rsidRPr="00ED34D9">
        <w:t>specimen</w:t>
      </w:r>
      <w:r w:rsidR="00272D6D" w:rsidRPr="00ED34D9">
        <w:t>s</w:t>
      </w:r>
      <w:r w:rsidRPr="00ED34D9">
        <w:t xml:space="preserve"> (Table </w:t>
      </w:r>
      <w:r w:rsidR="00FE1F11" w:rsidRPr="00ED34D9">
        <w:t>S</w:t>
      </w:r>
      <w:r w:rsidRPr="00ED34D9">
        <w:t>1)</w:t>
      </w:r>
      <w:r w:rsidR="000A5556" w:rsidRPr="00ED34D9">
        <w:t xml:space="preserve"> </w:t>
      </w:r>
      <w:r w:rsidR="0096281E" w:rsidRPr="00ED34D9">
        <w:fldChar w:fldCharType="begin">
          <w:fldData xml:space="preserve">PEVuZE5vdGU+PENpdGU+PEF1dGhvcj5LaW08L0F1dGhvcj48WWVhcj4yMDIwPC9ZZWFyPjxSZWNO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</w:fldData>
        </w:fldChar>
      </w:r>
      <w:r w:rsidR="00C9250F" w:rsidRPr="00ED34D9">
        <w:instrText xml:space="preserve"> ADDIN EN.CITE </w:instrText>
      </w:r>
      <w:r w:rsidR="00C9250F" w:rsidRPr="00ED34D9">
        <w:fldChar w:fldCharType="begin">
          <w:fldData xml:space="preserve">PEVuZE5vdGU+PENpdGU+PEF1dGhvcj5LaW08L0F1dGhvcj48WWVhcj4yMDIwPC9ZZWFyPjxSZWNO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</w:fldData>
        </w:fldChar>
      </w:r>
      <w:r w:rsidR="00C9250F" w:rsidRPr="00ED34D9">
        <w:instrText xml:space="preserve"> ADDIN EN.CITE.DATA </w:instrText>
      </w:r>
      <w:r w:rsidR="00C9250F" w:rsidRPr="00ED34D9">
        <w:fldChar w:fldCharType="end"/>
      </w:r>
      <w:r w:rsidR="0096281E" w:rsidRPr="00ED34D9">
        <w:fldChar w:fldCharType="separate"/>
      </w:r>
      <w:r w:rsidR="00C9250F" w:rsidRPr="00ED34D9">
        <w:rPr>
          <w:noProof/>
        </w:rPr>
        <w:t>[1]</w:t>
      </w:r>
      <w:r w:rsidR="0096281E" w:rsidRPr="00ED34D9">
        <w:fldChar w:fldCharType="end"/>
      </w:r>
      <w:r w:rsidRPr="00ED34D9">
        <w:t xml:space="preserve">. The mass attenuation coefficients </w:t>
      </w:r>
      <w:r w:rsidRPr="00ED34D9">
        <w:rPr>
          <w:color w:val="000000" w:themeColor="text1"/>
        </w:rPr>
        <w:t>(</w:t>
      </w:r>
      <w:r w:rsidRPr="00ED34D9">
        <w:rPr>
          <w:i/>
          <w:iCs/>
          <w:color w:val="000000" w:themeColor="text1"/>
        </w:rPr>
        <w:t>µ</w:t>
      </w:r>
      <w:r w:rsidRPr="00ED34D9">
        <w:rPr>
          <w:color w:val="000000" w:themeColor="text1"/>
        </w:rPr>
        <w:t>/</w:t>
      </w:r>
      <w:r w:rsidRPr="00ED34D9">
        <w:rPr>
          <w:i/>
          <w:iCs/>
          <w:color w:val="000000" w:themeColor="text1"/>
        </w:rPr>
        <w:t>ρ</w:t>
      </w:r>
      <w:r w:rsidRPr="00ED34D9">
        <w:rPr>
          <w:color w:val="000000" w:themeColor="text1"/>
        </w:rPr>
        <w:t xml:space="preserve">) at 71 keV for each element </w:t>
      </w:r>
      <w:r w:rsidR="008F2C55" w:rsidRPr="00ED34D9">
        <w:rPr>
          <w:color w:val="000000" w:themeColor="text1"/>
        </w:rPr>
        <w:t>(n</w:t>
      </w:r>
      <w:r w:rsidR="00F30C1D">
        <w:rPr>
          <w:color w:val="000000" w:themeColor="text1"/>
        </w:rPr>
        <w:t xml:space="preserve"> </w:t>
      </w:r>
      <w:r w:rsidR="008F2C55" w:rsidRPr="00ED34D9">
        <w:rPr>
          <w:color w:val="000000" w:themeColor="text1"/>
        </w:rPr>
        <w:t>=</w:t>
      </w:r>
      <w:r w:rsidR="00F30C1D">
        <w:rPr>
          <w:color w:val="000000" w:themeColor="text1"/>
        </w:rPr>
        <w:t xml:space="preserve"> </w:t>
      </w:r>
      <w:r w:rsidR="008F2C55" w:rsidRPr="00ED34D9">
        <w:rPr>
          <w:color w:val="000000" w:themeColor="text1"/>
        </w:rPr>
        <w:t xml:space="preserve">11) </w:t>
      </w:r>
      <w:r w:rsidRPr="00ED34D9">
        <w:rPr>
          <w:color w:val="000000" w:themeColor="text1"/>
        </w:rPr>
        <w:t xml:space="preserve">composing bone tissue and water </w:t>
      </w:r>
      <w:r w:rsidRPr="00ED34D9">
        <w:t>(</w:t>
      </w:r>
      <w:r w:rsidRPr="00ED34D9">
        <w:rPr>
          <w:i/>
          <w:iCs/>
        </w:rPr>
        <w:t>µ</w:t>
      </w:r>
      <w:r w:rsidRPr="00ED34D9">
        <w:rPr>
          <w:i/>
          <w:iCs/>
          <w:vertAlign w:val="subscript"/>
        </w:rPr>
        <w:t>w</w:t>
      </w:r>
      <w:r w:rsidRPr="00ED34D9">
        <w:t xml:space="preserve">) were retrieved (Table </w:t>
      </w:r>
      <w:r w:rsidR="00FE1F11" w:rsidRPr="00ED34D9">
        <w:t>S</w:t>
      </w:r>
      <w:r w:rsidRPr="00ED34D9">
        <w:t xml:space="preserve">2) </w:t>
      </w:r>
      <w:r w:rsidR="0096281E" w:rsidRPr="00ED34D9">
        <w:fldChar w:fldCharType="begin"/>
      </w:r>
      <w:r w:rsidR="009A6BF1" w:rsidRPr="00ED34D9">
        <w:instrText xml:space="preserve"> ADDIN EN.CITE &lt;EndNote&gt;&lt;Cite&gt;&lt;Author&gt;Hubbell&lt;/Author&gt;&lt;Year&gt;2024&lt;/Year&gt;&lt;RecNum&gt;287&lt;/RecNum&gt;&lt;DisplayText&gt;[2]&lt;/DisplayText&gt;&lt;record&gt;&lt;rec-number&gt;287&lt;/rec-number&gt;&lt;foreign-keys&gt;&lt;key app="EN" db-id="sepede0znesvt2e90fo5x0avf0zr0rrve29f" timestamp="1761379470"&gt;287&lt;/key&gt;&lt;/foreign-keys&gt;&lt;ref-type name="Online Database"&gt;45&lt;/ref-type&gt;&lt;contributors&gt;&lt;authors&gt;&lt;author&gt;Hubbell, J.H. &lt;/author&gt;&lt;author&gt;Seltzer, S.M.&lt;/author&gt;&lt;/authors&gt;&lt;/contributors&gt;&lt;titles&gt;&lt;title&gt;National Institute of Standards and Technology. Tables of X-Ray Mass Attenuation Coefficients and Mass Energy Absorption Coefficients (version 1.4)&lt;/title&gt;&lt;/titles&gt;&lt;volume&gt;2024&lt;/volume&gt;&lt;dates&gt;&lt;year&gt;2024&lt;/year&gt;&lt;pub-dates&gt;&lt;date&gt;19 Dec 2025&lt;/date&gt;&lt;/pub-dates&gt;&lt;/dates&gt;&lt;publisher&gt;National Institute of Standards and Technology, Gaithersburg, MD.&lt;/publisher&gt;&lt;urls&gt;&lt;related-urls&gt;&lt;url&gt;http://physics.nist.gov/xaamdi&lt;/url&gt;&lt;/related-urls&gt;&lt;/urls&gt;&lt;custom1&gt;2025&lt;/custom1&gt;&lt;electronic-resource-num&gt;https://dx.doi.org/10.18434/T4D01F&lt;/electronic-resource-num&gt;&lt;/record&gt;&lt;/Cite&gt;&lt;/EndNote&gt;</w:instrText>
      </w:r>
      <w:r w:rsidR="0096281E" w:rsidRPr="00ED34D9">
        <w:fldChar w:fldCharType="separate"/>
      </w:r>
      <w:r w:rsidR="00C9250F" w:rsidRPr="00ED34D9">
        <w:rPr>
          <w:noProof/>
        </w:rPr>
        <w:t>[2]</w:t>
      </w:r>
      <w:r w:rsidR="0096281E" w:rsidRPr="00ED34D9">
        <w:fldChar w:fldCharType="end"/>
      </w:r>
      <w:r w:rsidRPr="00ED34D9">
        <w:rPr>
          <w:color w:val="000000" w:themeColor="text1"/>
        </w:rPr>
        <w:t>. Th</w:t>
      </w:r>
      <w:r w:rsidR="00F30C1D">
        <w:rPr>
          <w:color w:val="000000" w:themeColor="text1"/>
        </w:rPr>
        <w:t>is</w:t>
      </w:r>
      <w:r w:rsidRPr="00ED34D9">
        <w:rPr>
          <w:color w:val="000000" w:themeColor="text1"/>
        </w:rPr>
        <w:t xml:space="preserve"> photon energy (71 keV) was chosen, since it corresponded </w:t>
      </w:r>
      <w:r w:rsidR="00DB74EE" w:rsidRPr="00ED34D9">
        <w:rPr>
          <w:color w:val="000000" w:themeColor="text1"/>
        </w:rPr>
        <w:t>most closely</w:t>
      </w:r>
      <w:r w:rsidRPr="00ED34D9">
        <w:rPr>
          <w:color w:val="000000" w:themeColor="text1"/>
        </w:rPr>
        <w:t xml:space="preserve"> to </w:t>
      </w:r>
      <w:r w:rsidRPr="00ED34D9">
        <w:t xml:space="preserve">the 120 kV </w:t>
      </w:r>
      <w:r w:rsidR="00F30C1D">
        <w:t>X</w:t>
      </w:r>
      <w:r w:rsidRPr="00ED34D9">
        <w:t>-ray spectrum used on the CT scanners in this study.</w:t>
      </w:r>
    </w:p>
    <w:p w14:paraId="4DDE96F2" w14:textId="2446BAF3" w:rsidR="0083256A" w:rsidRPr="00ED34D9" w:rsidRDefault="0083256A" w:rsidP="0083256A">
      <w:pPr>
        <w:pStyle w:val="Correspondencedetails"/>
        <w:spacing w:before="45" w:line="390" w:lineRule="auto"/>
      </w:pPr>
      <w:r w:rsidRPr="00ED34D9">
        <w:t>The attenuation coefficient of the reference bone tissue (</w:t>
      </w:r>
      <w:r w:rsidRPr="00ED34D9">
        <w:rPr>
          <w:i/>
          <w:iCs/>
        </w:rPr>
        <w:t>µ</w:t>
      </w:r>
      <w:r w:rsidRPr="00ED34D9">
        <w:rPr>
          <w:i/>
          <w:iCs/>
          <w:vertAlign w:val="subscript"/>
        </w:rPr>
        <w:t>t</w:t>
      </w:r>
      <w:r w:rsidRPr="00ED34D9">
        <w:t xml:space="preserve">) was calculated by using the Bragg’s </w:t>
      </w:r>
      <w:r w:rsidR="00940FC4" w:rsidRPr="00ED34D9">
        <w:t xml:space="preserve"> </w:t>
      </w:r>
      <w:r w:rsidRPr="00ED34D9">
        <w:t>additivity rule (Eq</w:t>
      </w:r>
      <w:r w:rsidR="00B824A7" w:rsidRPr="00ED34D9">
        <w:t>.</w:t>
      </w:r>
      <w:r w:rsidRPr="00ED34D9">
        <w:t xml:space="preserve"> 1)</w:t>
      </w:r>
      <w:r w:rsidR="00CA6EAA" w:rsidRPr="00ED34D9">
        <w:t xml:space="preserve"> </w:t>
      </w:r>
      <w:r w:rsidR="00940FC4" w:rsidRPr="00ED34D9">
        <w:fldChar w:fldCharType="begin"/>
      </w:r>
      <w:r w:rsidR="00940FC4" w:rsidRPr="00ED34D9">
        <w:instrText xml:space="preserve"> ADDIN EN.CITE &lt;EndNote&gt;&lt;Cite&gt;&lt;Author&gt;Thwaites&lt;/Author&gt;&lt;Year&gt;1983&lt;/Year&gt;&lt;RecNum&gt;333&lt;/RecNum&gt;&lt;DisplayText&gt;[3]&lt;/DisplayText&gt;&lt;record&gt;&lt;rec-number&gt;333&lt;/rec-number&gt;&lt;foreign-keys&gt;&lt;key app="EN" db-id="sepede0znesvt2e90fo5x0avf0zr0rrve29f" timestamp="1774549021"&gt;333&lt;/key&gt;&lt;/foreign-keys&gt;&lt;ref-type name="Journal Article"&gt;17&lt;/ref-type&gt;&lt;contributors&gt;&lt;authors&gt;&lt;author&gt;Thwaites, D. I.&lt;/author&gt;&lt;/authors&gt;&lt;/contributors&gt;&lt;titles&gt;&lt;title&gt;Bragg&amp;apos;s Rule of Stopping Power Additivity: A Compilation and Summary of Results&lt;/title&gt;&lt;secondary-title&gt;Radiation Research&lt;/secondary-title&gt;&lt;/titles&gt;&lt;periodical&gt;&lt;full-title&gt;Radiation Research&lt;/full-title&gt;&lt;/periodical&gt;&lt;pages&gt;495-518&lt;/pages&gt;&lt;volume&gt;95&lt;/volume&gt;&lt;number&gt;3&lt;/number&gt;&lt;dates&gt;&lt;year&gt;1983&lt;/year&gt;&lt;/dates&gt;&lt;publisher&gt;Radiation Research Society&lt;/publisher&gt;&lt;isbn&gt;00337587, 19385404&lt;/isbn&gt;&lt;urls&gt;&lt;related-urls&gt;&lt;url&gt;http://www.jstor.org/stable/3576096&lt;/url&gt;&lt;/related-urls&gt;&lt;/urls&gt;&lt;custom1&gt;Full publication date: Sep., 1983&lt;/custom1&gt;&lt;electronic-resource-num&gt;10.2307/3576096&lt;/electronic-resource-num&gt;&lt;remote-database-name&gt;JSTOR&lt;/remote-database-name&gt;&lt;access-date&gt;2026/03/26/&lt;/access-date&gt;&lt;/record&gt;&lt;/Cite&gt;&lt;/EndNote&gt;</w:instrText>
      </w:r>
      <w:r w:rsidR="00940FC4" w:rsidRPr="00ED34D9">
        <w:fldChar w:fldCharType="separate"/>
      </w:r>
      <w:r w:rsidR="00940FC4" w:rsidRPr="00ED34D9">
        <w:rPr>
          <w:noProof/>
        </w:rPr>
        <w:t>[3]</w:t>
      </w:r>
      <w:r w:rsidR="00940FC4" w:rsidRPr="00ED34D9">
        <w:fldChar w:fldCharType="end"/>
      </w:r>
      <w:r w:rsidR="00940FC4" w:rsidRPr="00ED34D9">
        <w:t>:</w:t>
      </w:r>
    </w:p>
    <w:p w14:paraId="5AF08D91" w14:textId="6D8599B1" w:rsidR="00235D42" w:rsidRPr="00ED34D9" w:rsidRDefault="00F30C1D" w:rsidP="0083256A">
      <w:pPr>
        <w:pStyle w:val="Correspondencedetails"/>
        <w:spacing w:before="45" w:line="39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ρ</m:t>
                              </m:r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e>
          </m:eqArr>
        </m:oMath>
      </m:oMathPara>
    </w:p>
    <w:p w14:paraId="27867BA9" w14:textId="424B4CB4" w:rsidR="0083256A" w:rsidRPr="00ED34D9" w:rsidRDefault="0083256A" w:rsidP="0083256A">
      <w:pPr>
        <w:pStyle w:val="Correspondencedetails"/>
      </w:pPr>
      <w:r w:rsidRPr="00ED34D9">
        <w:t xml:space="preserve">Radiodensity </w:t>
      </w:r>
      <w:r w:rsidR="00DD49F3" w:rsidRPr="00ED34D9">
        <w:t>(</w:t>
      </w:r>
      <w:r w:rsidR="007C2B11" w:rsidRPr="00ED34D9">
        <w:t xml:space="preserve">Hounsfield units; </w:t>
      </w:r>
      <w:r w:rsidR="00DD49F3" w:rsidRPr="00ED34D9">
        <w:t xml:space="preserve">HU) </w:t>
      </w:r>
      <w:r w:rsidRPr="00ED34D9">
        <w:t>was calculated using Eq</w:t>
      </w:r>
      <w:r w:rsidR="00B824A7" w:rsidRPr="00ED34D9">
        <w:t>.</w:t>
      </w:r>
      <w:r w:rsidRPr="00ED34D9">
        <w:t xml:space="preserve"> 2</w:t>
      </w:r>
      <w:r w:rsidR="00940FC4" w:rsidRPr="00ED34D9">
        <w:t xml:space="preserve"> </w:t>
      </w:r>
      <w:r w:rsidR="00940FC4" w:rsidRPr="00ED34D9">
        <w:fldChar w:fldCharType="begin"/>
      </w:r>
      <w:r w:rsidR="00940FC4" w:rsidRPr="00ED34D9">
        <w:instrText xml:space="preserve"> ADDIN EN.CITE &lt;EndNote&gt;&lt;Cite&gt;&lt;Author&gt;Levine&lt;/Author&gt;&lt;Year&gt;2018&lt;/Year&gt;&lt;RecNum&gt;334&lt;/RecNum&gt;&lt;DisplayText&gt;[4]&lt;/DisplayText&gt;&lt;record&gt;&lt;rec-number&gt;334&lt;/rec-number&gt;&lt;foreign-keys&gt;&lt;key app="EN" db-id="sepede0znesvt2e90fo5x0avf0zr0rrve29f" timestamp="1774549180"&gt;334&lt;/key&gt;&lt;/foreign-keys&gt;&lt;ref-type name="Journal Article"&gt;17&lt;/ref-type&gt;&lt;contributors&gt;&lt;authors&gt;&lt;author&gt;Levine, Zachary H.&lt;/author&gt;&lt;author&gt;Peskin, Adele P.&lt;/author&gt;&lt;author&gt;Holmgren, Andrew D.&lt;/author&gt;&lt;author&gt;Garboczi, Edward J.&lt;/author&gt;&lt;/authors&gt;&lt;/contributors&gt;&lt;titles&gt;&lt;title&gt;Preliminary X-ray CT investigation to link Hounsfield unit measurements with the International System of Units (SI)&lt;/title&gt;&lt;secondary-title&gt;PLOS ONE&lt;/secondary-title&gt;&lt;/titles&gt;&lt;periodical&gt;&lt;full-title&gt;PloS one&lt;/full-title&gt;&lt;/periodical&gt;&lt;pages&gt;e0208820&lt;/pages&gt;&lt;volume&gt;13&lt;/volume&gt;&lt;number&gt;12&lt;/number&gt;&lt;dates&gt;&lt;year&gt;2018&lt;/year&gt;&lt;/dates&gt;&lt;publisher&gt;Public Library of Science&lt;/publisher&gt;&lt;urls&gt;&lt;related-urls&gt;&lt;url&gt;https://doi.org/10.1371/journal.pone.0208820&lt;/url&gt;&lt;/related-urls&gt;&lt;/urls&gt;&lt;electronic-resource-num&gt;10.1371/journal.pone.0208820&lt;/electronic-resource-num&gt;&lt;/record&gt;&lt;/Cite&gt;&lt;/EndNote&gt;</w:instrText>
      </w:r>
      <w:r w:rsidR="00940FC4" w:rsidRPr="00ED34D9">
        <w:fldChar w:fldCharType="separate"/>
      </w:r>
      <w:r w:rsidR="00940FC4" w:rsidRPr="00ED34D9">
        <w:rPr>
          <w:noProof/>
        </w:rPr>
        <w:t>[4]</w:t>
      </w:r>
      <w:r w:rsidR="00940FC4" w:rsidRPr="00ED34D9">
        <w:fldChar w:fldCharType="end"/>
      </w:r>
      <w:r w:rsidR="00940FC4" w:rsidRPr="00ED34D9">
        <w:t>:</w:t>
      </w:r>
    </w:p>
    <w:p w14:paraId="4103B1D7" w14:textId="05BB3398" w:rsidR="00235D42" w:rsidRPr="00ED34D9" w:rsidRDefault="00F30C1D" w:rsidP="0083256A">
      <w:pPr>
        <w:pStyle w:val="Correspondencedetails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CT number=1000×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-1</m:t>
                  </m:r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d>
            </m:e>
          </m:eqArr>
        </m:oMath>
      </m:oMathPara>
    </w:p>
    <w:p w14:paraId="3541E6EC" w14:textId="19876B77" w:rsidR="0083256A" w:rsidRPr="00ED34D9" w:rsidRDefault="0083256A" w:rsidP="0083256A">
      <w:pPr>
        <w:pStyle w:val="Correspondencedetails"/>
      </w:pPr>
      <w:r w:rsidRPr="00ED34D9">
        <w:t>Calcium content (</w:t>
      </w:r>
      <w:proofErr w:type="spellStart"/>
      <w:r w:rsidRPr="00ED34D9">
        <w:rPr>
          <w:i/>
          <w:iCs/>
        </w:rPr>
        <w:t>w</w:t>
      </w:r>
      <w:r w:rsidRPr="00ED34D9">
        <w:rPr>
          <w:i/>
          <w:iCs/>
          <w:vertAlign w:val="subscript"/>
        </w:rPr>
        <w:t>Ca</w:t>
      </w:r>
      <w:proofErr w:type="spellEnd"/>
      <w:r w:rsidRPr="00ED34D9">
        <w:t xml:space="preserve">) in pure bone mineral (calcium hydroxyapatite; </w:t>
      </w:r>
      <w:proofErr w:type="spellStart"/>
      <w:r w:rsidRPr="00ED34D9">
        <w:t>CaHA</w:t>
      </w:r>
      <w:proofErr w:type="spellEnd"/>
      <w:r w:rsidRPr="00ED34D9">
        <w:t xml:space="preserve">) is constant, </w:t>
      </w:r>
      <w:proofErr w:type="spellStart"/>
      <w:r w:rsidRPr="00ED34D9">
        <w:rPr>
          <w:i/>
          <w:iCs/>
        </w:rPr>
        <w:t>w</w:t>
      </w:r>
      <w:r w:rsidRPr="00ED34D9">
        <w:rPr>
          <w:vertAlign w:val="subscript"/>
        </w:rPr>
        <w:t>Ca</w:t>
      </w:r>
      <w:proofErr w:type="spellEnd"/>
      <w:r w:rsidRPr="00ED34D9">
        <w:t xml:space="preserve"> (</w:t>
      </w:r>
      <w:proofErr w:type="spellStart"/>
      <w:r w:rsidRPr="00ED34D9">
        <w:t>CaHA</w:t>
      </w:r>
      <w:proofErr w:type="spellEnd"/>
      <w:r w:rsidRPr="00ED34D9">
        <w:t>)</w:t>
      </w:r>
      <w:r w:rsidR="00F30C1D">
        <w:t xml:space="preserve"> </w:t>
      </w:r>
      <w:r w:rsidRPr="00ED34D9">
        <w:t>=</w:t>
      </w:r>
      <w:r w:rsidR="00F30C1D">
        <w:t xml:space="preserve"> </w:t>
      </w:r>
      <w:r w:rsidRPr="00ED34D9">
        <w:t>0.399</w:t>
      </w:r>
      <w:r w:rsidR="00267E20" w:rsidRPr="00ED34D9">
        <w:t xml:space="preserve"> </w:t>
      </w:r>
      <w:r w:rsidR="0096281E" w:rsidRPr="00ED34D9">
        <w:fldChar w:fldCharType="begin">
          <w:fldData xml:space="preserve">PEVuZE5vdGU+PENpdGUgRXhjbHVkZUF1dGg9IjEiPjxBdXRob3I+V2hpdGU8L0F1dGhvcj48WWVh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=
</w:fldData>
        </w:fldChar>
      </w:r>
      <w:r w:rsidR="00940FC4" w:rsidRPr="00ED34D9">
        <w:instrText xml:space="preserve"> ADDIN EN.CITE </w:instrText>
      </w:r>
      <w:r w:rsidR="00940FC4" w:rsidRPr="00ED34D9">
        <w:fldChar w:fldCharType="begin">
          <w:fldData xml:space="preserve">PEVuZE5vdGU+PENpdGUgRXhjbHVkZUF1dGg9IjEiPjxBdXRob3I+V2hpdGU8L0F1dGhvcj48WWVh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=
</w:fldData>
        </w:fldChar>
      </w:r>
      <w:r w:rsidR="00940FC4" w:rsidRPr="00ED34D9">
        <w:instrText xml:space="preserve"> ADDIN EN.CITE.DATA </w:instrText>
      </w:r>
      <w:r w:rsidR="00940FC4" w:rsidRPr="00ED34D9">
        <w:fldChar w:fldCharType="end"/>
      </w:r>
      <w:r w:rsidR="0096281E" w:rsidRPr="00ED34D9">
        <w:fldChar w:fldCharType="separate"/>
      </w:r>
      <w:r w:rsidR="00940FC4" w:rsidRPr="00ED34D9">
        <w:rPr>
          <w:noProof/>
        </w:rPr>
        <w:t>[5]</w:t>
      </w:r>
      <w:r w:rsidR="0096281E" w:rsidRPr="00ED34D9">
        <w:fldChar w:fldCharType="end"/>
      </w:r>
      <w:r w:rsidRPr="00ED34D9">
        <w:t>. B</w:t>
      </w:r>
      <w:r w:rsidR="00E87F90" w:rsidRPr="00ED34D9">
        <w:t>one mineral density (B</w:t>
      </w:r>
      <w:r w:rsidRPr="00ED34D9">
        <w:t>MD</w:t>
      </w:r>
      <w:r w:rsidR="00E87F90" w:rsidRPr="00ED34D9">
        <w:t xml:space="preserve">; </w:t>
      </w:r>
      <w:r w:rsidR="00DD49F3" w:rsidRPr="00ED34D9">
        <w:t>mg/cm</w:t>
      </w:r>
      <w:r w:rsidR="00DD49F3" w:rsidRPr="00ED34D9">
        <w:rPr>
          <w:vertAlign w:val="superscript"/>
        </w:rPr>
        <w:t>3</w:t>
      </w:r>
      <w:r w:rsidR="00DD49F3" w:rsidRPr="00ED34D9">
        <w:t xml:space="preserve">) </w:t>
      </w:r>
      <w:r w:rsidRPr="00ED34D9">
        <w:t>was calculated by assuming that all calcium present in the bone tissue was bound to bone mineral (Eq</w:t>
      </w:r>
      <w:r w:rsidR="00B824A7" w:rsidRPr="00ED34D9">
        <w:t>.</w:t>
      </w:r>
      <w:r w:rsidRPr="00ED34D9">
        <w:t xml:space="preserve"> 3):</w:t>
      </w:r>
    </w:p>
    <w:p w14:paraId="1CAD1C06" w14:textId="050B57B9" w:rsidR="00235D42" w:rsidRPr="00ED34D9" w:rsidRDefault="00F30C1D" w:rsidP="0083256A">
      <w:pPr>
        <w:pStyle w:val="Correspondencedetails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BMD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0.399</m:t>
                  </m: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</m:t>
                  </m:r>
                </m:e>
              </m:d>
            </m:e>
          </m:eqArr>
        </m:oMath>
      </m:oMathPara>
    </w:p>
    <w:p w14:paraId="45291AC5" w14:textId="77777777" w:rsidR="008154E7" w:rsidRPr="00ED34D9" w:rsidRDefault="008154E7">
      <w:pPr>
        <w:spacing w:after="160"/>
        <w:rPr>
          <w:rFonts w:cs="Times New Roman"/>
          <w:sz w:val="28"/>
          <w:szCs w:val="28"/>
          <w:lang w:val="en-GB"/>
        </w:rPr>
      </w:pPr>
      <w:r w:rsidRPr="00ED34D9">
        <w:rPr>
          <w:rFonts w:cs="Times New Roman"/>
          <w:sz w:val="28"/>
          <w:szCs w:val="28"/>
          <w:lang w:val="en-GB"/>
        </w:rPr>
        <w:br w:type="page"/>
      </w:r>
    </w:p>
    <w:p w14:paraId="42825EC3" w14:textId="36C1D585" w:rsidR="00655D35" w:rsidRPr="00ED34D9" w:rsidRDefault="00655D35" w:rsidP="009D5D7B">
      <w:pPr>
        <w:pStyle w:val="Rubrik2"/>
        <w:rPr>
          <w:lang w:val="en-GB"/>
        </w:rPr>
      </w:pPr>
      <w:r w:rsidRPr="00ED34D9">
        <w:rPr>
          <w:lang w:val="en-GB"/>
        </w:rPr>
        <w:lastRenderedPageBreak/>
        <w:t>Supplementary material B</w:t>
      </w:r>
    </w:p>
    <w:p w14:paraId="030D54F6" w14:textId="01B61CFA" w:rsidR="00DF6BEC" w:rsidRPr="00ED34D9" w:rsidRDefault="00DF6BEC" w:rsidP="009D5D7B">
      <w:pPr>
        <w:pStyle w:val="Rubrik3"/>
        <w:rPr>
          <w:lang w:val="en-GB"/>
        </w:rPr>
      </w:pPr>
      <w:r w:rsidRPr="00ED34D9">
        <w:rPr>
          <w:lang w:val="en-GB"/>
        </w:rPr>
        <w:t>CT scanners and CT protocols</w:t>
      </w:r>
    </w:p>
    <w:p w14:paraId="5483A4F6" w14:textId="5CEF80E3" w:rsidR="00861551" w:rsidRPr="00ED34D9" w:rsidRDefault="00DF6BEC" w:rsidP="000F3CD8">
      <w:pPr>
        <w:pStyle w:val="Correspondencedetails"/>
      </w:pPr>
      <w:r w:rsidRPr="00ED34D9">
        <w:t xml:space="preserve">The CT scans by SOMATOM </w:t>
      </w:r>
      <w:proofErr w:type="spellStart"/>
      <w:proofErr w:type="gramStart"/>
      <w:r w:rsidRPr="00ED34D9">
        <w:t>go.Open</w:t>
      </w:r>
      <w:proofErr w:type="spellEnd"/>
      <w:proofErr w:type="gramEnd"/>
      <w:r w:rsidRPr="00ED34D9">
        <w:t xml:space="preserve"> Pro (Siemens </w:t>
      </w:r>
      <w:proofErr w:type="spellStart"/>
      <w:r w:rsidRPr="00ED34D9">
        <w:t>Healt</w:t>
      </w:r>
      <w:r w:rsidR="00950FC6" w:rsidRPr="00ED34D9">
        <w:t>h</w:t>
      </w:r>
      <w:r w:rsidRPr="00ED34D9">
        <w:t>ineers</w:t>
      </w:r>
      <w:proofErr w:type="spellEnd"/>
      <w:r w:rsidR="00861551" w:rsidRPr="00ED34D9">
        <w:t>, Germany</w:t>
      </w:r>
      <w:r w:rsidRPr="00ED34D9">
        <w:t xml:space="preserve">) were performed according to standard protocols: tube voltage 120 kV, kernel Qr40f, scan field of view (SFOV) 600 mm, bow-tie filter type W1, scan slice thickness </w:t>
      </w:r>
      <w:r w:rsidR="00950FC6" w:rsidRPr="00ED34D9">
        <w:t xml:space="preserve">of </w:t>
      </w:r>
      <w:r w:rsidRPr="00ED34D9">
        <w:t>2 mm. The kernel used (Qr40f) and iterative bone beam hardening correction (</w:t>
      </w:r>
      <w:proofErr w:type="spellStart"/>
      <w:r w:rsidRPr="00ED34D9">
        <w:t>iBHC</w:t>
      </w:r>
      <w:proofErr w:type="spellEnd"/>
      <w:r w:rsidRPr="00ED34D9">
        <w:t>) ensured stable CT numbers independent of body constitution</w:t>
      </w:r>
      <w:r w:rsidR="000A5556" w:rsidRPr="00ED34D9">
        <w:t xml:space="preserve"> </w:t>
      </w:r>
      <w:r w:rsidR="0096281E" w:rsidRPr="00ED34D9">
        <w:fldChar w:fldCharType="begin"/>
      </w:r>
      <w:r w:rsidR="00940FC4" w:rsidRPr="00ED34D9">
        <w:instrText xml:space="preserve"> ADDIN EN.CITE &lt;EndNote&gt;&lt;Cite&gt;&lt;Author&gt;Pettersson&lt;/Author&gt;&lt;Year&gt;2024&lt;/Year&gt;&lt;RecNum&gt;256&lt;/RecNum&gt;&lt;DisplayText&gt;[6]&lt;/DisplayText&gt;&lt;record&gt;&lt;rec-number&gt;256&lt;/rec-number&gt;&lt;foreign-keys&gt;&lt;key app="EN" db-id="sepede0znesvt2e90fo5x0avf0zr0rrve29f" timestamp="1744267324"&gt;256&lt;/key&gt;&lt;/foreign-keys&gt;&lt;ref-type name="Journal Article"&gt;17&lt;/ref-type&gt;&lt;contributors&gt;&lt;authors&gt;&lt;author&gt;Pettersson, Erik&lt;/author&gt;&lt;author&gt;Norrlid, Ola&lt;/author&gt;&lt;author&gt;Dahlgren, Christina&lt;/author&gt;&lt;author&gt;Bäck, Anna&lt;/author&gt;&lt;/authors&gt;&lt;/contributors&gt;&lt;titles&gt;&lt;title&gt;Does patient size affect the CT-numbers of bones?&lt;/title&gt;&lt;secondary-title&gt;Radiother Oncol&lt;/secondary-title&gt;&lt;/titles&gt;&lt;periodical&gt;&lt;full-title&gt;Radiother Oncol&lt;/full-title&gt;&lt;/periodical&gt;&lt;pages&gt;3815-3817&lt;/pages&gt;&lt;volume&gt;194&lt;/volume&gt;&lt;dates&gt;&lt;year&gt;2024&lt;/year&gt;&lt;pub-dates&gt;&lt;date&gt;05/01&lt;/date&gt;&lt;/pub-dates&gt;&lt;/dates&gt;&lt;urls&gt;&lt;/urls&gt;&lt;electronic-resource-num&gt;10.1016/S0167-8140(24)01430-0&lt;/electronic-resource-num&gt;&lt;/record&gt;&lt;/Cite&gt;&lt;/EndNote&gt;</w:instrText>
      </w:r>
      <w:r w:rsidR="0096281E" w:rsidRPr="00ED34D9">
        <w:fldChar w:fldCharType="separate"/>
      </w:r>
      <w:r w:rsidR="00940FC4" w:rsidRPr="00ED34D9">
        <w:rPr>
          <w:noProof/>
        </w:rPr>
        <w:t>[6]</w:t>
      </w:r>
      <w:r w:rsidR="0096281E" w:rsidRPr="00ED34D9">
        <w:fldChar w:fldCharType="end"/>
      </w:r>
      <w:r w:rsidRPr="00ED34D9">
        <w:t xml:space="preserve">. </w:t>
      </w:r>
    </w:p>
    <w:p w14:paraId="5F497BBA" w14:textId="25F93192" w:rsidR="000F3CD8" w:rsidRPr="00ED34D9" w:rsidRDefault="00DF6BEC" w:rsidP="000F3CD8">
      <w:pPr>
        <w:pStyle w:val="Correspondencedetails"/>
        <w:sectPr w:rsidR="000F3CD8" w:rsidRPr="00ED34D9" w:rsidSect="00650C2F">
          <w:pgSz w:w="11906" w:h="16838"/>
          <w:pgMar w:top="1418" w:right="1133" w:bottom="1418" w:left="1418" w:header="708" w:footer="708" w:gutter="0"/>
          <w:cols w:space="708"/>
          <w:docGrid w:linePitch="360"/>
        </w:sectPr>
      </w:pPr>
      <w:r w:rsidRPr="00ED34D9">
        <w:t xml:space="preserve">The CT scans by </w:t>
      </w:r>
      <w:proofErr w:type="spellStart"/>
      <w:r w:rsidRPr="00ED34D9">
        <w:t>Aquilion</w:t>
      </w:r>
      <w:proofErr w:type="spellEnd"/>
      <w:r w:rsidR="00D8085E" w:rsidRPr="00ED34D9">
        <w:t xml:space="preserve"> LB</w:t>
      </w:r>
      <w:r w:rsidR="00861551" w:rsidRPr="00ED34D9">
        <w:t xml:space="preserve"> (</w:t>
      </w:r>
      <w:r w:rsidR="00D8085E" w:rsidRPr="00ED34D9">
        <w:t>Toshiba Medical</w:t>
      </w:r>
      <w:r w:rsidR="001617AE" w:rsidRPr="00ED34D9">
        <w:t xml:space="preserve"> Systems Corporation</w:t>
      </w:r>
      <w:r w:rsidR="00D8085E" w:rsidRPr="00ED34D9">
        <w:t>, Japan</w:t>
      </w:r>
      <w:r w:rsidR="00861551" w:rsidRPr="00ED34D9">
        <w:t>)</w:t>
      </w:r>
      <w:r w:rsidRPr="00ED34D9">
        <w:t xml:space="preserve"> were performed according to standard protocols: tube voltage 120 kV, kernel FC17,</w:t>
      </w:r>
      <w:r w:rsidRPr="00ED34D9" w:rsidDel="000D7C8D">
        <w:t xml:space="preserve"> </w:t>
      </w:r>
      <w:r w:rsidRPr="00ED34D9">
        <w:t xml:space="preserve">scan slice thickness </w:t>
      </w:r>
      <w:r w:rsidR="008F2C55" w:rsidRPr="00ED34D9">
        <w:t xml:space="preserve">of </w:t>
      </w:r>
      <w:r w:rsidRPr="00ED34D9">
        <w:t>2 mm, SFOV 550-700 mm. The FC17 kernel is used for high-resolution reconstructions and is typically applied to depict bone and</w:t>
      </w:r>
      <w:r w:rsidR="00DB74EE" w:rsidRPr="00ED34D9">
        <w:t xml:space="preserve"> is</w:t>
      </w:r>
      <w:r w:rsidRPr="00ED34D9">
        <w:t xml:space="preserve"> s</w:t>
      </w:r>
      <w:r w:rsidR="00062747" w:rsidRPr="00ED34D9">
        <w:t>uitable for assessing bone mineral density</w:t>
      </w:r>
      <w:r w:rsidR="0096281E" w:rsidRPr="00ED34D9">
        <w:t xml:space="preserve"> </w:t>
      </w:r>
      <w:r w:rsidR="0096281E" w:rsidRPr="00ED34D9">
        <w:fldChar w:fldCharType="begin"/>
      </w:r>
      <w:r w:rsidR="00940FC4" w:rsidRPr="00ED34D9">
        <w:instrText xml:space="preserve"> ADDIN EN.CITE &lt;EndNote&gt;&lt;Cite&gt;&lt;Author&gt;Ivanov&lt;/Author&gt;&lt;Year&gt;2020&lt;/Year&gt;&lt;RecNum&gt;327&lt;/RecNum&gt;&lt;DisplayText&gt;[7]&lt;/DisplayText&gt;&lt;record&gt;&lt;rec-number&gt;327&lt;/rec-number&gt;&lt;foreign-keys&gt;&lt;key app="EN" db-id="sepede0znesvt2e90fo5x0avf0zr0rrve29f" timestamp="1766163535"&gt;327&lt;/key&gt;&lt;/foreign-keys&gt;&lt;ref-type name="Journal Article"&gt;17&lt;/ref-type&gt;&lt;contributors&gt;&lt;authors&gt;&lt;author&gt;Ivanov, Dmitry&lt;/author&gt;&lt;author&gt;Kirillova, Irina&lt;/author&gt;&lt;author&gt;Kossovich, Leonid&lt;/author&gt;&lt;author&gt;Bessonov, Leonid&lt;/author&gt;&lt;author&gt;Petraikin, A.&lt;/author&gt;&lt;author&gt;Dol, A. V.&lt;/author&gt;&lt;author&gt;Akhmad, Ekaterina&lt;/author&gt;&lt;author&gt;Morozov, Sergey&lt;/author&gt;&lt;author&gt;Vladzymyrskyy, Anton&lt;/author&gt;&lt;author&gt;Sergunova, Kristina&lt;/author&gt;&lt;author&gt;Kharlamov, Aleksandr&lt;/author&gt;&lt;/authors&gt;&lt;/contributors&gt;&lt;titles&gt;&lt;title&gt;Influence of Convolution Kernel and Beam-Hardening Effect on the Assessment of Trabecular Bone Mineral Density Using Quantitative Computed Tomography&lt;/title&gt;&lt;secondary-title&gt;Izvestiya of Saratov University. New Series. Series: Mathematics. Mechanics. Informatics&lt;/secondary-title&gt;&lt;/titles&gt;&lt;periodical&gt;&lt;full-title&gt;Izvestiya of Saratov University. New Series. Series: Mathematics. Mechanics. Informatics&lt;/full-title&gt;&lt;/periodical&gt;&lt;pages&gt;205-219&lt;/pages&gt;&lt;volume&gt;20&lt;/volume&gt;&lt;dates&gt;&lt;year&gt;2020&lt;/year&gt;&lt;pub-dates&gt;&lt;date&gt;06/01&lt;/date&gt;&lt;/pub-dates&gt;&lt;/dates&gt;&lt;urls&gt;&lt;/urls&gt;&lt;electronic-resource-num&gt;10.18500/1816-9791-2020-20-2-205-219&lt;/electronic-resource-num&gt;&lt;/record&gt;&lt;/Cite&gt;&lt;/EndNote&gt;</w:instrText>
      </w:r>
      <w:r w:rsidR="0096281E" w:rsidRPr="00ED34D9">
        <w:fldChar w:fldCharType="separate"/>
      </w:r>
      <w:r w:rsidR="00940FC4" w:rsidRPr="00ED34D9">
        <w:rPr>
          <w:noProof/>
        </w:rPr>
        <w:t>[7]</w:t>
      </w:r>
      <w:r w:rsidR="0096281E" w:rsidRPr="00ED34D9">
        <w:fldChar w:fldCharType="end"/>
      </w:r>
      <w:r w:rsidRPr="00ED34D9">
        <w:t xml:space="preserve">. The </w:t>
      </w:r>
      <w:proofErr w:type="spellStart"/>
      <w:r w:rsidRPr="00ED34D9">
        <w:t>Aquilion</w:t>
      </w:r>
      <w:proofErr w:type="spellEnd"/>
      <w:r w:rsidRPr="00ED34D9">
        <w:t xml:space="preserve"> scanner used did not have the </w:t>
      </w:r>
      <w:proofErr w:type="spellStart"/>
      <w:r w:rsidRPr="00ED34D9">
        <w:t>iBHC</w:t>
      </w:r>
      <w:proofErr w:type="spellEnd"/>
      <w:r w:rsidRPr="00ED34D9">
        <w:t xml:space="preserve"> feature</w:t>
      </w:r>
      <w:r w:rsidR="000F3CD8" w:rsidRPr="00ED34D9">
        <w:t>.</w:t>
      </w:r>
    </w:p>
    <w:p w14:paraId="16949143" w14:textId="622FF08B" w:rsidR="00C22F99" w:rsidRPr="00ED34D9" w:rsidRDefault="00C22F99" w:rsidP="000F3CD8">
      <w:pPr>
        <w:pStyle w:val="Correspondencedetails"/>
      </w:pPr>
      <w:r w:rsidRPr="00ED34D9">
        <w:lastRenderedPageBreak/>
        <w:t xml:space="preserve">Table </w:t>
      </w:r>
      <w:r w:rsidR="00FE1F11" w:rsidRPr="00ED34D9">
        <w:t>S</w:t>
      </w:r>
      <w:r w:rsidRPr="00ED34D9">
        <w:t xml:space="preserve">1. </w:t>
      </w:r>
      <w:r w:rsidR="0019290A" w:rsidRPr="00ED34D9">
        <w:t xml:space="preserve">Bone mineral density (BMD) of reference </w:t>
      </w:r>
      <w:r w:rsidR="00370F99" w:rsidRPr="00ED34D9">
        <w:t>specimen</w:t>
      </w:r>
      <w:r w:rsidR="00272D6D" w:rsidRPr="00ED34D9">
        <w:t>s</w:t>
      </w:r>
      <w:r w:rsidR="007A45B8" w:rsidRPr="00ED34D9">
        <w:t xml:space="preserve"> compris</w:t>
      </w:r>
      <w:r w:rsidR="003A389A" w:rsidRPr="00ED34D9">
        <w:t>ing</w:t>
      </w:r>
      <w:r w:rsidR="007A45B8" w:rsidRPr="00ED34D9">
        <w:t xml:space="preserve"> trabecular bone.</w:t>
      </w:r>
    </w:p>
    <w:tbl>
      <w:tblPr>
        <w:tblW w:w="9551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752"/>
        <w:gridCol w:w="1752"/>
        <w:gridCol w:w="1752"/>
        <w:gridCol w:w="1753"/>
      </w:tblGrid>
      <w:tr w:rsidR="00C22F99" w:rsidRPr="00ED34D9" w14:paraId="6FC7F5DE" w14:textId="77777777" w:rsidTr="00D07010">
        <w:trPr>
          <w:trHeight w:val="315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F7DCC" w14:textId="77777777" w:rsidR="00C22F99" w:rsidRPr="00ED34D9" w:rsidRDefault="00C22F99" w:rsidP="0053314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>Tissue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9E8CE" w14:textId="77777777" w:rsidR="00C22F99" w:rsidRPr="00ED34D9" w:rsidRDefault="00C22F99" w:rsidP="005331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ass</w:t>
            </w:r>
            <w:proofErr w:type="spellEnd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nsity</w:t>
            </w:r>
            <w:proofErr w:type="spellEnd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(mg/cm</w:t>
            </w:r>
            <w:r w:rsidRPr="00ED34D9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4FDAF" w14:textId="227D6D92" w:rsidR="009E6B20" w:rsidRPr="00ED34D9" w:rsidRDefault="00822F97" w:rsidP="005331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Ca </w:t>
            </w: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</w:t>
            </w:r>
            <w:r w:rsidR="009E6B20"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ss</w:t>
            </w:r>
            <w:proofErr w:type="spellEnd"/>
            <w:r w:rsidR="009E6B20"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="0053314C"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</w:t>
            </w:r>
            <w:r w:rsidR="009E6B20"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raction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0FB14" w14:textId="510558C1" w:rsidR="00465692" w:rsidRPr="00ED34D9" w:rsidRDefault="00C22F99" w:rsidP="005331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Ca </w:t>
            </w:r>
            <w:proofErr w:type="spellStart"/>
            <w:r w:rsidR="00465692"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nsity</w:t>
            </w:r>
            <w:proofErr w:type="spellEnd"/>
          </w:p>
          <w:p w14:paraId="7A54C3B0" w14:textId="3EFA00E4" w:rsidR="00C22F99" w:rsidRPr="00ED34D9" w:rsidRDefault="00C22F99" w:rsidP="005331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(</w:t>
            </w: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g/cm</w:t>
            </w:r>
            <w:r w:rsidRPr="00ED34D9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9F111" w14:textId="77777777" w:rsidR="0053314C" w:rsidRPr="00ED34D9" w:rsidRDefault="00C22F99" w:rsidP="005331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BMD</w:t>
            </w:r>
          </w:p>
          <w:p w14:paraId="20E44215" w14:textId="4222005A" w:rsidR="00C22F99" w:rsidRPr="00ED34D9" w:rsidRDefault="00C22F99" w:rsidP="005331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(mg/cm</w:t>
            </w:r>
            <w:r w:rsidRPr="00ED34D9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C22F99" w:rsidRPr="00ED34D9" w14:paraId="45C18C4A" w14:textId="77777777" w:rsidTr="00D07010">
        <w:trPr>
          <w:trHeight w:val="330"/>
        </w:trPr>
        <w:tc>
          <w:tcPr>
            <w:tcW w:w="2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04879" w14:textId="6545A47C" w:rsidR="00C22F99" w:rsidRPr="00ED34D9" w:rsidRDefault="00C22F99" w:rsidP="00C610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Bone Mineral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59297F" w14:textId="77777777" w:rsidR="00C22F99" w:rsidRPr="00ED34D9" w:rsidRDefault="00C22F99" w:rsidP="00C610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225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990F3" w14:textId="2459B4CE" w:rsidR="00C22F99" w:rsidRPr="00ED34D9" w:rsidRDefault="00465692" w:rsidP="00C610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</w:t>
            </w:r>
            <w:r w:rsidR="00C22F99"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99</w:t>
            </w:r>
            <w:proofErr w:type="gramEnd"/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5AB3BD" w14:textId="77777777" w:rsidR="00C22F99" w:rsidRPr="00ED34D9" w:rsidRDefault="00C22F99" w:rsidP="00C610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 286.8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AE1DFF" w14:textId="77777777" w:rsidR="00C22F99" w:rsidRPr="00ED34D9" w:rsidRDefault="00C22F99" w:rsidP="00C610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 225.0</w:t>
            </w:r>
          </w:p>
        </w:tc>
      </w:tr>
      <w:tr w:rsidR="00C22F99" w:rsidRPr="00ED34D9" w14:paraId="1CC252E9" w14:textId="77777777" w:rsidTr="00D07010">
        <w:trPr>
          <w:trHeight w:val="330"/>
        </w:trPr>
        <w:tc>
          <w:tcPr>
            <w:tcW w:w="9551" w:type="dxa"/>
            <w:gridSpan w:val="5"/>
            <w:noWrap/>
            <w:vAlign w:val="center"/>
            <w:hideMark/>
          </w:tcPr>
          <w:p w14:paraId="2D2FC5C1" w14:textId="3BC418B1" w:rsidR="00C22F99" w:rsidRPr="00ED34D9" w:rsidRDefault="00C22F99" w:rsidP="00C610D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GB"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>Bone specimen</w:t>
            </w:r>
            <w:r w:rsidR="00272D6D"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>s</w:t>
            </w:r>
            <w:r w:rsidR="007A45B8"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 xml:space="preserve"> </w:t>
            </w: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>from female</w:t>
            </w:r>
            <w:r w:rsidRPr="00ED34D9">
              <w:rPr>
                <w:rFonts w:eastAsia="Times New Roman" w:cs="Times New Roman"/>
                <w:color w:val="000000"/>
                <w:kern w:val="0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9E6B20" w:rsidRPr="00ED34D9" w14:paraId="07D73DBD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65F3674B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umerus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752" w:type="dxa"/>
            <w:noWrap/>
            <w:vAlign w:val="center"/>
            <w:hideMark/>
          </w:tcPr>
          <w:p w14:paraId="45CEA05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1752" w:type="dxa"/>
            <w:noWrap/>
            <w:vAlign w:val="bottom"/>
            <w:hideMark/>
          </w:tcPr>
          <w:p w14:paraId="22EAA36B" w14:textId="17AFA595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69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1E8C09FA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1.8</w:t>
            </w:r>
          </w:p>
        </w:tc>
        <w:tc>
          <w:tcPr>
            <w:tcW w:w="1753" w:type="dxa"/>
            <w:noWrap/>
            <w:vAlign w:val="center"/>
            <w:hideMark/>
          </w:tcPr>
          <w:p w14:paraId="7D6787F2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04.9</w:t>
            </w:r>
          </w:p>
        </w:tc>
      </w:tr>
      <w:tr w:rsidR="009E6B20" w:rsidRPr="00ED34D9" w14:paraId="20504153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676821A6" w14:textId="6943C649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umerus (distal)</w:t>
            </w:r>
            <w:r w:rsidR="00636BA4"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752" w:type="dxa"/>
            <w:noWrap/>
            <w:vAlign w:val="center"/>
            <w:hideMark/>
          </w:tcPr>
          <w:p w14:paraId="20DFBAA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17</w:t>
            </w:r>
          </w:p>
        </w:tc>
        <w:tc>
          <w:tcPr>
            <w:tcW w:w="1752" w:type="dxa"/>
            <w:noWrap/>
            <w:vAlign w:val="bottom"/>
            <w:hideMark/>
          </w:tcPr>
          <w:p w14:paraId="4208F209" w14:textId="48700498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52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6C3A1AC9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8.1</w:t>
            </w:r>
          </w:p>
        </w:tc>
        <w:tc>
          <w:tcPr>
            <w:tcW w:w="1753" w:type="dxa"/>
            <w:noWrap/>
            <w:vAlign w:val="center"/>
            <w:hideMark/>
          </w:tcPr>
          <w:p w14:paraId="0C2270D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5.6</w:t>
            </w:r>
          </w:p>
        </w:tc>
      </w:tr>
      <w:tr w:rsidR="009E6B20" w:rsidRPr="00ED34D9" w14:paraId="11B79F75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41E6D6BB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avicles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4FC8AC02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92</w:t>
            </w:r>
          </w:p>
        </w:tc>
        <w:tc>
          <w:tcPr>
            <w:tcW w:w="1752" w:type="dxa"/>
            <w:noWrap/>
            <w:vAlign w:val="bottom"/>
            <w:hideMark/>
          </w:tcPr>
          <w:p w14:paraId="607BAE07" w14:textId="4EF05C14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71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03D03291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4.6</w:t>
            </w:r>
          </w:p>
        </w:tc>
        <w:tc>
          <w:tcPr>
            <w:tcW w:w="1753" w:type="dxa"/>
            <w:noWrap/>
            <w:vAlign w:val="center"/>
            <w:hideMark/>
          </w:tcPr>
          <w:p w14:paraId="653086F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2.1</w:t>
            </w:r>
          </w:p>
        </w:tc>
      </w:tr>
      <w:tr w:rsidR="009E6B20" w:rsidRPr="00ED34D9" w14:paraId="535B0237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4C6D1588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anium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0FDFEDE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52</w:t>
            </w:r>
          </w:p>
        </w:tc>
        <w:tc>
          <w:tcPr>
            <w:tcW w:w="1752" w:type="dxa"/>
            <w:noWrap/>
            <w:vAlign w:val="bottom"/>
            <w:hideMark/>
          </w:tcPr>
          <w:p w14:paraId="1CB7900A" w14:textId="5E2B3D4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88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491D9B89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0.2</w:t>
            </w:r>
          </w:p>
        </w:tc>
        <w:tc>
          <w:tcPr>
            <w:tcW w:w="1753" w:type="dxa"/>
            <w:noWrap/>
            <w:vAlign w:val="center"/>
            <w:hideMark/>
          </w:tcPr>
          <w:p w14:paraId="0FE4B0B0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6.1</w:t>
            </w:r>
          </w:p>
        </w:tc>
      </w:tr>
      <w:tr w:rsidR="009E6B20" w:rsidRPr="00ED34D9" w14:paraId="4F427B46" w14:textId="77777777" w:rsidTr="00D07010">
        <w:trPr>
          <w:trHeight w:val="330"/>
        </w:trPr>
        <w:tc>
          <w:tcPr>
            <w:tcW w:w="2542" w:type="dxa"/>
            <w:vAlign w:val="center"/>
            <w:hideMark/>
          </w:tcPr>
          <w:p w14:paraId="6570CD3F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emu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752" w:type="dxa"/>
            <w:noWrap/>
            <w:vAlign w:val="center"/>
            <w:hideMark/>
          </w:tcPr>
          <w:p w14:paraId="337EDEDA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46</w:t>
            </w:r>
          </w:p>
        </w:tc>
        <w:tc>
          <w:tcPr>
            <w:tcW w:w="1752" w:type="dxa"/>
            <w:noWrap/>
            <w:vAlign w:val="bottom"/>
            <w:hideMark/>
          </w:tcPr>
          <w:p w14:paraId="2538196E" w14:textId="524237F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20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74344855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0.9</w:t>
            </w:r>
          </w:p>
        </w:tc>
        <w:tc>
          <w:tcPr>
            <w:tcW w:w="1753" w:type="dxa"/>
            <w:noWrap/>
            <w:vAlign w:val="center"/>
            <w:hideMark/>
          </w:tcPr>
          <w:p w14:paraId="14C7C7A3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2.4</w:t>
            </w:r>
          </w:p>
        </w:tc>
      </w:tr>
      <w:tr w:rsidR="009E6B20" w:rsidRPr="00ED34D9" w14:paraId="641298F1" w14:textId="77777777" w:rsidTr="00D07010">
        <w:trPr>
          <w:trHeight w:val="330"/>
        </w:trPr>
        <w:tc>
          <w:tcPr>
            <w:tcW w:w="2542" w:type="dxa"/>
            <w:vAlign w:val="center"/>
            <w:hideMark/>
          </w:tcPr>
          <w:p w14:paraId="44801C13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ndibl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01C1D11C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89</w:t>
            </w:r>
          </w:p>
        </w:tc>
        <w:tc>
          <w:tcPr>
            <w:tcW w:w="1752" w:type="dxa"/>
            <w:noWrap/>
            <w:vAlign w:val="bottom"/>
            <w:hideMark/>
          </w:tcPr>
          <w:p w14:paraId="037FC83D" w14:textId="6677D5C2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69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58316DF4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2.0</w:t>
            </w:r>
          </w:p>
        </w:tc>
        <w:tc>
          <w:tcPr>
            <w:tcW w:w="1753" w:type="dxa"/>
            <w:noWrap/>
            <w:vAlign w:val="center"/>
            <w:hideMark/>
          </w:tcPr>
          <w:p w14:paraId="7B541766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05.6</w:t>
            </w:r>
          </w:p>
        </w:tc>
      </w:tr>
      <w:tr w:rsidR="009E6B20" w:rsidRPr="00ED34D9" w14:paraId="5A6DC542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38823D2D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lvis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7771C933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05</w:t>
            </w:r>
          </w:p>
        </w:tc>
        <w:tc>
          <w:tcPr>
            <w:tcW w:w="1752" w:type="dxa"/>
            <w:noWrap/>
            <w:vAlign w:val="bottom"/>
            <w:hideMark/>
          </w:tcPr>
          <w:p w14:paraId="6340B245" w14:textId="0D11474E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39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4403EDF0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3.1</w:t>
            </w:r>
          </w:p>
        </w:tc>
        <w:tc>
          <w:tcPr>
            <w:tcW w:w="1753" w:type="dxa"/>
            <w:noWrap/>
            <w:vAlign w:val="center"/>
            <w:hideMark/>
          </w:tcPr>
          <w:p w14:paraId="65CBE71A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8.0</w:t>
            </w:r>
          </w:p>
        </w:tc>
      </w:tr>
      <w:tr w:rsidR="009E6B20" w:rsidRPr="00ED34D9" w14:paraId="53FF30FA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403555A2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ibs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59230DD4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87</w:t>
            </w:r>
          </w:p>
        </w:tc>
        <w:tc>
          <w:tcPr>
            <w:tcW w:w="1752" w:type="dxa"/>
            <w:noWrap/>
            <w:vAlign w:val="bottom"/>
            <w:hideMark/>
          </w:tcPr>
          <w:p w14:paraId="30D66006" w14:textId="0D570304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28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2B2E9023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0.4</w:t>
            </w:r>
          </w:p>
        </w:tc>
        <w:tc>
          <w:tcPr>
            <w:tcW w:w="1753" w:type="dxa"/>
            <w:noWrap/>
            <w:vAlign w:val="center"/>
            <w:hideMark/>
          </w:tcPr>
          <w:p w14:paraId="345C4CE8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6.3</w:t>
            </w:r>
          </w:p>
        </w:tc>
      </w:tr>
      <w:tr w:rsidR="009E6B20" w:rsidRPr="00ED34D9" w14:paraId="633F9AAE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0006D8B7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capula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21B49B8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5</w:t>
            </w:r>
          </w:p>
        </w:tc>
        <w:tc>
          <w:tcPr>
            <w:tcW w:w="1752" w:type="dxa"/>
            <w:noWrap/>
            <w:vAlign w:val="bottom"/>
            <w:hideMark/>
          </w:tcPr>
          <w:p w14:paraId="28C05D79" w14:textId="5C5F6CEC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48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76CEA59F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4.0</w:t>
            </w:r>
          </w:p>
        </w:tc>
        <w:tc>
          <w:tcPr>
            <w:tcW w:w="1753" w:type="dxa"/>
            <w:noWrap/>
            <w:vAlign w:val="center"/>
            <w:hideMark/>
          </w:tcPr>
          <w:p w14:paraId="70B4CD94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5.3</w:t>
            </w:r>
          </w:p>
        </w:tc>
      </w:tr>
      <w:tr w:rsidR="009E6B20" w:rsidRPr="00ED34D9" w14:paraId="62A7000A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1A1DDF0D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evical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0702C766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9</w:t>
            </w:r>
          </w:p>
        </w:tc>
        <w:tc>
          <w:tcPr>
            <w:tcW w:w="1752" w:type="dxa"/>
            <w:noWrap/>
            <w:vAlign w:val="bottom"/>
            <w:hideMark/>
          </w:tcPr>
          <w:p w14:paraId="10A84716" w14:textId="364128FB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44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22BBBED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9.7</w:t>
            </w:r>
          </w:p>
        </w:tc>
        <w:tc>
          <w:tcPr>
            <w:tcW w:w="1753" w:type="dxa"/>
            <w:noWrap/>
            <w:vAlign w:val="center"/>
            <w:hideMark/>
          </w:tcPr>
          <w:p w14:paraId="1795A350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4.5</w:t>
            </w:r>
          </w:p>
        </w:tc>
      </w:tr>
      <w:tr w:rsidR="009E6B20" w:rsidRPr="00ED34D9" w14:paraId="6473374D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3BB96084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oracic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51B87C79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80</w:t>
            </w:r>
          </w:p>
        </w:tc>
        <w:tc>
          <w:tcPr>
            <w:tcW w:w="1752" w:type="dxa"/>
            <w:noWrap/>
            <w:vAlign w:val="bottom"/>
            <w:hideMark/>
          </w:tcPr>
          <w:p w14:paraId="2D8C039A" w14:textId="070ACBDB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25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6F72F605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.0</w:t>
            </w:r>
          </w:p>
        </w:tc>
        <w:tc>
          <w:tcPr>
            <w:tcW w:w="1753" w:type="dxa"/>
            <w:noWrap/>
            <w:vAlign w:val="center"/>
            <w:hideMark/>
          </w:tcPr>
          <w:p w14:paraId="28551E2C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7.7</w:t>
            </w:r>
          </w:p>
        </w:tc>
      </w:tr>
      <w:tr w:rsidR="009E6B20" w:rsidRPr="00ED34D9" w14:paraId="4DE348D1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331D8374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umba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0E48C3FF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65</w:t>
            </w:r>
          </w:p>
        </w:tc>
        <w:tc>
          <w:tcPr>
            <w:tcW w:w="1752" w:type="dxa"/>
            <w:noWrap/>
            <w:vAlign w:val="bottom"/>
            <w:hideMark/>
          </w:tcPr>
          <w:p w14:paraId="1893D2B9" w14:textId="2DFBFDFB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57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7A07C8D0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6.4</w:t>
            </w:r>
          </w:p>
        </w:tc>
        <w:tc>
          <w:tcPr>
            <w:tcW w:w="1753" w:type="dxa"/>
            <w:noWrap/>
            <w:vAlign w:val="center"/>
            <w:hideMark/>
          </w:tcPr>
          <w:p w14:paraId="17AFC9F4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6.4</w:t>
            </w:r>
          </w:p>
        </w:tc>
      </w:tr>
      <w:tr w:rsidR="009E6B20" w:rsidRPr="00ED34D9" w14:paraId="6AB08B8E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236D5617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crum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348C73D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52</w:t>
            </w:r>
          </w:p>
        </w:tc>
        <w:tc>
          <w:tcPr>
            <w:tcW w:w="1752" w:type="dxa"/>
            <w:noWrap/>
            <w:vAlign w:val="bottom"/>
            <w:hideMark/>
          </w:tcPr>
          <w:p w14:paraId="0B45D861" w14:textId="605C671C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14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118AB4B8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.7</w:t>
            </w:r>
          </w:p>
        </w:tc>
        <w:tc>
          <w:tcPr>
            <w:tcW w:w="1753" w:type="dxa"/>
            <w:noWrap/>
            <w:vAlign w:val="center"/>
            <w:hideMark/>
          </w:tcPr>
          <w:p w14:paraId="1143A228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6.9</w:t>
            </w:r>
          </w:p>
        </w:tc>
      </w:tr>
      <w:tr w:rsidR="009E6B20" w:rsidRPr="00ED34D9" w14:paraId="7B5FD383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11E6BB2D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ernum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5BA77919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73</w:t>
            </w:r>
          </w:p>
        </w:tc>
        <w:tc>
          <w:tcPr>
            <w:tcW w:w="1752" w:type="dxa"/>
            <w:noWrap/>
            <w:vAlign w:val="bottom"/>
            <w:hideMark/>
          </w:tcPr>
          <w:p w14:paraId="42DDA66C" w14:textId="356FD3CB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22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4C465E1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.6</w:t>
            </w:r>
          </w:p>
        </w:tc>
        <w:tc>
          <w:tcPr>
            <w:tcW w:w="1753" w:type="dxa"/>
            <w:noWrap/>
            <w:vAlign w:val="center"/>
            <w:hideMark/>
          </w:tcPr>
          <w:p w14:paraId="4295796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9.2</w:t>
            </w:r>
          </w:p>
        </w:tc>
      </w:tr>
      <w:tr w:rsidR="00C22F99" w:rsidRPr="00ED34D9" w14:paraId="55B91F0B" w14:textId="77777777" w:rsidTr="00D07010">
        <w:trPr>
          <w:trHeight w:val="330"/>
        </w:trPr>
        <w:tc>
          <w:tcPr>
            <w:tcW w:w="9551" w:type="dxa"/>
            <w:gridSpan w:val="5"/>
            <w:noWrap/>
            <w:vAlign w:val="center"/>
            <w:hideMark/>
          </w:tcPr>
          <w:p w14:paraId="26423A08" w14:textId="681ACD09" w:rsidR="00C22F99" w:rsidRPr="00ED34D9" w:rsidRDefault="00C22F99" w:rsidP="00C610D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GB"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>Bone specimen</w:t>
            </w:r>
            <w:r w:rsidR="00272D6D"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>s</w:t>
            </w:r>
            <w:r w:rsidR="007A45B8"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 xml:space="preserve"> </w:t>
            </w: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 w:eastAsia="sv-SE"/>
                <w14:ligatures w14:val="none"/>
              </w:rPr>
              <w:t>from male</w:t>
            </w:r>
            <w:r w:rsidRPr="00ED34D9">
              <w:rPr>
                <w:rFonts w:eastAsia="Times New Roman" w:cs="Times New Roman"/>
                <w:color w:val="000000"/>
                <w:kern w:val="0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9E6B20" w:rsidRPr="00ED34D9" w14:paraId="0D731964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39E8D68B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umerus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752" w:type="dxa"/>
            <w:noWrap/>
            <w:vAlign w:val="center"/>
            <w:hideMark/>
          </w:tcPr>
          <w:p w14:paraId="347B5B67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33</w:t>
            </w:r>
          </w:p>
        </w:tc>
        <w:tc>
          <w:tcPr>
            <w:tcW w:w="1752" w:type="dxa"/>
            <w:noWrap/>
            <w:vAlign w:val="bottom"/>
            <w:hideMark/>
          </w:tcPr>
          <w:p w14:paraId="7B6E4E23" w14:textId="6B575172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83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51B89F1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2.3</w:t>
            </w:r>
          </w:p>
        </w:tc>
        <w:tc>
          <w:tcPr>
            <w:tcW w:w="1753" w:type="dxa"/>
            <w:noWrap/>
            <w:vAlign w:val="center"/>
            <w:hideMark/>
          </w:tcPr>
          <w:p w14:paraId="32BCBB88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56.5</w:t>
            </w:r>
          </w:p>
        </w:tc>
      </w:tr>
      <w:tr w:rsidR="009E6B20" w:rsidRPr="00ED34D9" w14:paraId="07E93577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13A1C1A9" w14:textId="097962EF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umerus (distal</w:t>
            </w:r>
            <w:r w:rsidR="00562208"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  <w:r w:rsidR="00636BA4"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752" w:type="dxa"/>
            <w:noWrap/>
            <w:vAlign w:val="center"/>
            <w:hideMark/>
          </w:tcPr>
          <w:p w14:paraId="3F8F29F1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09</w:t>
            </w:r>
          </w:p>
        </w:tc>
        <w:tc>
          <w:tcPr>
            <w:tcW w:w="1752" w:type="dxa"/>
            <w:noWrap/>
            <w:vAlign w:val="bottom"/>
            <w:hideMark/>
          </w:tcPr>
          <w:p w14:paraId="7248C935" w14:textId="179D4F64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49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6D5BDB1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4.3</w:t>
            </w:r>
          </w:p>
        </w:tc>
        <w:tc>
          <w:tcPr>
            <w:tcW w:w="1753" w:type="dxa"/>
            <w:noWrap/>
            <w:vAlign w:val="center"/>
            <w:hideMark/>
          </w:tcPr>
          <w:p w14:paraId="77F18787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6.2</w:t>
            </w:r>
          </w:p>
        </w:tc>
      </w:tr>
      <w:tr w:rsidR="009E6B20" w:rsidRPr="00ED34D9" w14:paraId="31ED9E99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18B4CD9B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avicles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6B406FB3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57</w:t>
            </w:r>
          </w:p>
        </w:tc>
        <w:tc>
          <w:tcPr>
            <w:tcW w:w="1752" w:type="dxa"/>
            <w:noWrap/>
            <w:vAlign w:val="bottom"/>
            <w:hideMark/>
          </w:tcPr>
          <w:p w14:paraId="220A0F4E" w14:textId="32C1BFB4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60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76F9DEC0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9.4</w:t>
            </w:r>
          </w:p>
        </w:tc>
        <w:tc>
          <w:tcPr>
            <w:tcW w:w="1753" w:type="dxa"/>
            <w:noWrap/>
            <w:vAlign w:val="center"/>
            <w:hideMark/>
          </w:tcPr>
          <w:p w14:paraId="6AE36D86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4.0</w:t>
            </w:r>
          </w:p>
        </w:tc>
      </w:tr>
      <w:tr w:rsidR="009E6B20" w:rsidRPr="00ED34D9" w14:paraId="4B97C6B6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03EA233C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anium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48566B7F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65</w:t>
            </w:r>
          </w:p>
        </w:tc>
        <w:tc>
          <w:tcPr>
            <w:tcW w:w="1752" w:type="dxa"/>
            <w:noWrap/>
            <w:vAlign w:val="bottom"/>
            <w:hideMark/>
          </w:tcPr>
          <w:p w14:paraId="3666B18B" w14:textId="43BCCCBD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62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1CB5E323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2.2</w:t>
            </w:r>
          </w:p>
        </w:tc>
        <w:tc>
          <w:tcPr>
            <w:tcW w:w="1753" w:type="dxa"/>
            <w:noWrap/>
            <w:vAlign w:val="center"/>
            <w:hideMark/>
          </w:tcPr>
          <w:p w14:paraId="08D76DB1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1.0</w:t>
            </w:r>
          </w:p>
        </w:tc>
      </w:tr>
      <w:tr w:rsidR="009E6B20" w:rsidRPr="00ED34D9" w14:paraId="163E74D0" w14:textId="77777777" w:rsidTr="00D07010">
        <w:trPr>
          <w:trHeight w:val="330"/>
        </w:trPr>
        <w:tc>
          <w:tcPr>
            <w:tcW w:w="2542" w:type="dxa"/>
            <w:vAlign w:val="center"/>
            <w:hideMark/>
          </w:tcPr>
          <w:p w14:paraId="18AF22CA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emu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752" w:type="dxa"/>
            <w:noWrap/>
            <w:vAlign w:val="center"/>
            <w:hideMark/>
          </w:tcPr>
          <w:p w14:paraId="11D65DBA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5</w:t>
            </w:r>
          </w:p>
        </w:tc>
        <w:tc>
          <w:tcPr>
            <w:tcW w:w="1752" w:type="dxa"/>
            <w:noWrap/>
            <w:vAlign w:val="bottom"/>
            <w:hideMark/>
          </w:tcPr>
          <w:p w14:paraId="67D660D7" w14:textId="5CE237BF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50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264E01C2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.3</w:t>
            </w:r>
          </w:p>
        </w:tc>
        <w:tc>
          <w:tcPr>
            <w:tcW w:w="1753" w:type="dxa"/>
            <w:noWrap/>
            <w:vAlign w:val="center"/>
            <w:hideMark/>
          </w:tcPr>
          <w:p w14:paraId="19A6274D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1.0</w:t>
            </w:r>
          </w:p>
        </w:tc>
      </w:tr>
      <w:tr w:rsidR="009E6B20" w:rsidRPr="00ED34D9" w14:paraId="4F80255E" w14:textId="77777777" w:rsidTr="00D07010">
        <w:trPr>
          <w:trHeight w:val="330"/>
        </w:trPr>
        <w:tc>
          <w:tcPr>
            <w:tcW w:w="2542" w:type="dxa"/>
            <w:vAlign w:val="center"/>
            <w:hideMark/>
          </w:tcPr>
          <w:p w14:paraId="7514201C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ndibl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2020B621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71</w:t>
            </w:r>
          </w:p>
        </w:tc>
        <w:tc>
          <w:tcPr>
            <w:tcW w:w="1752" w:type="dxa"/>
            <w:noWrap/>
            <w:vAlign w:val="bottom"/>
            <w:hideMark/>
          </w:tcPr>
          <w:p w14:paraId="21F7CF74" w14:textId="1C516FDB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93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3ADE6936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8.2</w:t>
            </w:r>
          </w:p>
        </w:tc>
        <w:tc>
          <w:tcPr>
            <w:tcW w:w="1753" w:type="dxa"/>
            <w:noWrap/>
            <w:vAlign w:val="center"/>
            <w:hideMark/>
          </w:tcPr>
          <w:p w14:paraId="01770ED1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96.2</w:t>
            </w:r>
          </w:p>
        </w:tc>
      </w:tr>
      <w:tr w:rsidR="009E6B20" w:rsidRPr="00ED34D9" w14:paraId="7C75EDBC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02265EE5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lvis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15132AAC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1</w:t>
            </w:r>
          </w:p>
        </w:tc>
        <w:tc>
          <w:tcPr>
            <w:tcW w:w="1752" w:type="dxa"/>
            <w:noWrap/>
            <w:vAlign w:val="bottom"/>
            <w:hideMark/>
          </w:tcPr>
          <w:p w14:paraId="1B58B3CC" w14:textId="6816247E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45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34F66324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0.4</w:t>
            </w:r>
          </w:p>
        </w:tc>
        <w:tc>
          <w:tcPr>
            <w:tcW w:w="1753" w:type="dxa"/>
            <w:noWrap/>
            <w:vAlign w:val="center"/>
            <w:hideMark/>
          </w:tcPr>
          <w:p w14:paraId="6B46213C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6.4</w:t>
            </w:r>
          </w:p>
        </w:tc>
      </w:tr>
      <w:tr w:rsidR="009E6B20" w:rsidRPr="00ED34D9" w14:paraId="145D0D17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532E37B6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ibs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2F1C290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70</w:t>
            </w:r>
          </w:p>
        </w:tc>
        <w:tc>
          <w:tcPr>
            <w:tcW w:w="1752" w:type="dxa"/>
            <w:noWrap/>
            <w:vAlign w:val="bottom"/>
            <w:hideMark/>
          </w:tcPr>
          <w:p w14:paraId="665F625C" w14:textId="1B017916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58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744D5BA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7.9</w:t>
            </w:r>
          </w:p>
        </w:tc>
        <w:tc>
          <w:tcPr>
            <w:tcW w:w="1753" w:type="dxa"/>
            <w:noWrap/>
            <w:vAlign w:val="center"/>
            <w:hideMark/>
          </w:tcPr>
          <w:p w14:paraId="56C31081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0.1</w:t>
            </w:r>
          </w:p>
        </w:tc>
      </w:tr>
      <w:tr w:rsidR="009E6B20" w:rsidRPr="00ED34D9" w14:paraId="4AEE457B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50CBF83B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capula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3BFED736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01</w:t>
            </w:r>
          </w:p>
        </w:tc>
        <w:tc>
          <w:tcPr>
            <w:tcW w:w="1752" w:type="dxa"/>
            <w:noWrap/>
            <w:vAlign w:val="bottom"/>
            <w:hideMark/>
          </w:tcPr>
          <w:p w14:paraId="3A92FC0C" w14:textId="64420EDD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73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33DC3280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7.7</w:t>
            </w:r>
          </w:p>
        </w:tc>
        <w:tc>
          <w:tcPr>
            <w:tcW w:w="1753" w:type="dxa"/>
            <w:noWrap/>
            <w:vAlign w:val="center"/>
            <w:hideMark/>
          </w:tcPr>
          <w:p w14:paraId="218A1FAF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9.7</w:t>
            </w:r>
          </w:p>
        </w:tc>
      </w:tr>
      <w:tr w:rsidR="009E6B20" w:rsidRPr="00ED34D9" w14:paraId="580FF5B0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31EC4F69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evical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51AF2CCF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49</w:t>
            </w:r>
          </w:p>
        </w:tc>
        <w:tc>
          <w:tcPr>
            <w:tcW w:w="1752" w:type="dxa"/>
            <w:noWrap/>
            <w:vAlign w:val="bottom"/>
            <w:hideMark/>
          </w:tcPr>
          <w:p w14:paraId="4856EDD8" w14:textId="3E2917E1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12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49EF5FD8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.6</w:t>
            </w:r>
          </w:p>
        </w:tc>
        <w:tc>
          <w:tcPr>
            <w:tcW w:w="1753" w:type="dxa"/>
            <w:noWrap/>
            <w:vAlign w:val="center"/>
            <w:hideMark/>
          </w:tcPr>
          <w:p w14:paraId="7F3CBC47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1.5</w:t>
            </w:r>
          </w:p>
        </w:tc>
      </w:tr>
      <w:tr w:rsidR="009E6B20" w:rsidRPr="00ED34D9" w14:paraId="75039732" w14:textId="77777777" w:rsidTr="00D07010">
        <w:trPr>
          <w:trHeight w:val="330"/>
        </w:trPr>
        <w:tc>
          <w:tcPr>
            <w:tcW w:w="2542" w:type="dxa"/>
            <w:noWrap/>
            <w:vAlign w:val="center"/>
            <w:hideMark/>
          </w:tcPr>
          <w:p w14:paraId="7751518D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oracic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05B28EA7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70</w:t>
            </w:r>
          </w:p>
        </w:tc>
        <w:tc>
          <w:tcPr>
            <w:tcW w:w="1752" w:type="dxa"/>
            <w:noWrap/>
            <w:vAlign w:val="bottom"/>
            <w:hideMark/>
          </w:tcPr>
          <w:p w14:paraId="2E175D08" w14:textId="330DED36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21</w:t>
            </w:r>
            <w:proofErr w:type="gramEnd"/>
          </w:p>
        </w:tc>
        <w:tc>
          <w:tcPr>
            <w:tcW w:w="1752" w:type="dxa"/>
            <w:noWrap/>
            <w:vAlign w:val="center"/>
            <w:hideMark/>
          </w:tcPr>
          <w:p w14:paraId="5158D6D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.5</w:t>
            </w:r>
          </w:p>
        </w:tc>
        <w:tc>
          <w:tcPr>
            <w:tcW w:w="1753" w:type="dxa"/>
            <w:noWrap/>
            <w:vAlign w:val="center"/>
            <w:hideMark/>
          </w:tcPr>
          <w:p w14:paraId="5837F01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.3</w:t>
            </w:r>
          </w:p>
        </w:tc>
      </w:tr>
      <w:tr w:rsidR="009E6B20" w:rsidRPr="00ED34D9" w14:paraId="6FBE87C0" w14:textId="77777777" w:rsidTr="00D07010">
        <w:trPr>
          <w:trHeight w:val="330"/>
        </w:trPr>
        <w:tc>
          <w:tcPr>
            <w:tcW w:w="2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CC5360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umba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A7473E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08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64E64B" w14:textId="3F64F0CC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36</w:t>
            </w:r>
            <w:proofErr w:type="gramEnd"/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E3C41B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9.9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E71933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0.0</w:t>
            </w:r>
          </w:p>
        </w:tc>
      </w:tr>
      <w:tr w:rsidR="009E6B20" w:rsidRPr="00ED34D9" w14:paraId="695E9C0E" w14:textId="77777777" w:rsidTr="00D07010">
        <w:trPr>
          <w:trHeight w:val="330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AC2DD" w14:textId="77777777" w:rsidR="009E6B20" w:rsidRPr="00ED34D9" w:rsidRDefault="009E6B20" w:rsidP="009E6B2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crum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28AB3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33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4FDCF4" w14:textId="449D69BB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06</w:t>
            </w:r>
            <w:proofErr w:type="gram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C5401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2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FA29F" w14:textId="77777777" w:rsidR="009E6B20" w:rsidRPr="00ED34D9" w:rsidRDefault="009E6B20" w:rsidP="009E6B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.5</w:t>
            </w:r>
          </w:p>
        </w:tc>
      </w:tr>
      <w:tr w:rsidR="009E6B20" w:rsidRPr="00ED34D9" w14:paraId="36F6F0EF" w14:textId="77777777" w:rsidTr="00D07010">
        <w:trPr>
          <w:trHeight w:val="330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5AD4F" w14:textId="77777777" w:rsidR="009E6B20" w:rsidRPr="00ED34D9" w:rsidRDefault="009E6B20" w:rsidP="00F00042">
            <w:pPr>
              <w:keepLines/>
              <w:suppressAutoHyphens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ernum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6A2F1" w14:textId="77777777" w:rsidR="009E6B20" w:rsidRPr="00ED34D9" w:rsidRDefault="009E6B20" w:rsidP="00F00042">
            <w:pPr>
              <w:keepLines/>
              <w:suppressAutoHyphens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41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45B91D" w14:textId="74AA8F16" w:rsidR="009E6B20" w:rsidRPr="00ED34D9" w:rsidRDefault="009E6B20" w:rsidP="00F00042">
            <w:pPr>
              <w:keepLines/>
              <w:suppressAutoHyphens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cs="Times New Roman"/>
                <w:color w:val="000000"/>
              </w:rPr>
              <w:t>0.001</w:t>
            </w:r>
            <w:proofErr w:type="gram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B64E6" w14:textId="77777777" w:rsidR="009E6B20" w:rsidRPr="00ED34D9" w:rsidRDefault="009E6B20" w:rsidP="00F00042">
            <w:pPr>
              <w:keepLines/>
              <w:suppressAutoHyphens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0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AC3D1" w14:textId="77777777" w:rsidR="009E6B20" w:rsidRPr="00ED34D9" w:rsidRDefault="009E6B20" w:rsidP="00F00042">
            <w:pPr>
              <w:keepLines/>
              <w:suppressAutoHyphens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6</w:t>
            </w:r>
          </w:p>
        </w:tc>
      </w:tr>
    </w:tbl>
    <w:p w14:paraId="2D4DBDAF" w14:textId="3DD02069" w:rsidR="00741DE6" w:rsidRPr="00ED34D9" w:rsidRDefault="00636BA4" w:rsidP="00F00042">
      <w:pPr>
        <w:keepLines/>
        <w:suppressAutoHyphens/>
        <w:rPr>
          <w:rFonts w:cs="Times New Roman"/>
          <w:sz w:val="20"/>
          <w:szCs w:val="20"/>
          <w:lang w:val="en-GB"/>
        </w:rPr>
        <w:sectPr w:rsidR="00741DE6" w:rsidRPr="00ED34D9" w:rsidSect="000F3CD8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ED34D9">
        <w:rPr>
          <w:rFonts w:cs="Times New Roman"/>
          <w:sz w:val="20"/>
          <w:szCs w:val="20"/>
          <w:vertAlign w:val="superscript"/>
          <w:lang w:val="en-GB"/>
        </w:rPr>
        <w:t>1</w:t>
      </w:r>
      <w:r w:rsidR="000A5556" w:rsidRPr="00ED34D9"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="00562208" w:rsidRPr="00ED34D9">
        <w:rPr>
          <w:rFonts w:cs="Times New Roman"/>
          <w:sz w:val="20"/>
          <w:szCs w:val="20"/>
          <w:lang w:val="en-GB"/>
        </w:rPr>
        <w:t>also including ulnae and radii, wrists and hand bones, femora, lower, tibiae, fibulae and patellae, ankles and foot, spongiosa</w:t>
      </w:r>
      <w:r w:rsidR="002B523A" w:rsidRPr="00ED34D9">
        <w:rPr>
          <w:rFonts w:cs="Times New Roman"/>
          <w:sz w:val="20"/>
          <w:szCs w:val="20"/>
          <w:lang w:val="en-GB"/>
        </w:rPr>
        <w:t>. Ca, calcium; BMD, bone mineral density.</w:t>
      </w:r>
      <w:r w:rsidR="00B2113A" w:rsidRPr="00ED34D9">
        <w:rPr>
          <w:rFonts w:cs="Times New Roman"/>
          <w:sz w:val="20"/>
          <w:szCs w:val="20"/>
          <w:lang w:val="en-GB"/>
        </w:rPr>
        <w:t xml:space="preserve"> </w:t>
      </w:r>
    </w:p>
    <w:p w14:paraId="52D9736D" w14:textId="78116E6B" w:rsidR="00C22F99" w:rsidRPr="00ED34D9" w:rsidRDefault="00C22F99">
      <w:pPr>
        <w:rPr>
          <w:rFonts w:cs="Times New Roman"/>
          <w:szCs w:val="24"/>
          <w:lang w:val="en-GB"/>
        </w:rPr>
      </w:pPr>
      <w:r w:rsidRPr="00ED34D9">
        <w:rPr>
          <w:rFonts w:cs="Times New Roman"/>
          <w:szCs w:val="24"/>
          <w:lang w:val="en-GB"/>
        </w:rPr>
        <w:t xml:space="preserve">Table </w:t>
      </w:r>
      <w:r w:rsidR="00FE1F11" w:rsidRPr="00ED34D9">
        <w:rPr>
          <w:rFonts w:cs="Times New Roman"/>
          <w:szCs w:val="24"/>
          <w:lang w:val="en-GB"/>
        </w:rPr>
        <w:t>S</w:t>
      </w:r>
      <w:r w:rsidRPr="00ED34D9">
        <w:rPr>
          <w:rFonts w:cs="Times New Roman"/>
          <w:szCs w:val="24"/>
          <w:lang w:val="en-GB"/>
        </w:rPr>
        <w:t>2.</w:t>
      </w:r>
      <w:r w:rsidR="006960CD" w:rsidRPr="00ED34D9">
        <w:rPr>
          <w:rFonts w:cs="Times New Roman"/>
          <w:szCs w:val="24"/>
          <w:lang w:val="en-GB"/>
        </w:rPr>
        <w:t xml:space="preserve"> </w:t>
      </w:r>
      <w:r w:rsidR="0019290A" w:rsidRPr="00ED34D9">
        <w:rPr>
          <w:rFonts w:cs="Times New Roman"/>
          <w:szCs w:val="24"/>
          <w:lang w:val="en-GB"/>
        </w:rPr>
        <w:t xml:space="preserve">Simulated CT values for fat and bone tissue. </w:t>
      </w:r>
      <w:r w:rsidR="000B566D" w:rsidRPr="00ED34D9">
        <w:rPr>
          <w:rFonts w:cs="Times New Roman"/>
          <w:szCs w:val="24"/>
          <w:lang w:val="en-GB"/>
        </w:rPr>
        <w:t xml:space="preserve">The bone specimen comprised trabecular bone. </w:t>
      </w:r>
      <w:r w:rsidR="006960CD" w:rsidRPr="00ED34D9">
        <w:rPr>
          <w:rFonts w:cs="Times New Roman"/>
          <w:szCs w:val="24"/>
          <w:lang w:val="en-GB"/>
        </w:rPr>
        <w:t>Attenuation at mono-energetic photon energy of 71 k</w:t>
      </w:r>
      <w:r w:rsidR="000A5556" w:rsidRPr="00ED34D9">
        <w:rPr>
          <w:rFonts w:cs="Times New Roman"/>
          <w:szCs w:val="24"/>
          <w:lang w:val="en-GB"/>
        </w:rPr>
        <w:t>e</w:t>
      </w:r>
      <w:r w:rsidR="006960CD" w:rsidRPr="00ED34D9">
        <w:rPr>
          <w:rFonts w:cs="Times New Roman"/>
          <w:szCs w:val="24"/>
          <w:lang w:val="en-GB"/>
        </w:rPr>
        <w:t xml:space="preserve">V </w:t>
      </w:r>
      <w:r w:rsidR="0019290A" w:rsidRPr="00ED34D9">
        <w:rPr>
          <w:rFonts w:cs="Times New Roman"/>
          <w:szCs w:val="24"/>
          <w:lang w:val="en-GB"/>
        </w:rPr>
        <w:t xml:space="preserve">was </w:t>
      </w:r>
      <w:r w:rsidR="006960CD" w:rsidRPr="00ED34D9">
        <w:rPr>
          <w:rFonts w:cs="Times New Roman"/>
          <w:szCs w:val="24"/>
          <w:lang w:val="en-GB"/>
        </w:rPr>
        <w:t>simulated</w:t>
      </w:r>
      <w:r w:rsidR="0019290A" w:rsidRPr="00ED34D9">
        <w:rPr>
          <w:rFonts w:cs="Times New Roman"/>
          <w:szCs w:val="24"/>
          <w:lang w:val="en-GB"/>
        </w:rPr>
        <w:t xml:space="preserve"> based on information of mass density and elemental composition of the reference tissues.</w:t>
      </w:r>
    </w:p>
    <w:tbl>
      <w:tblPr>
        <w:tblW w:w="153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872"/>
        <w:gridCol w:w="273"/>
        <w:gridCol w:w="599"/>
        <w:gridCol w:w="262"/>
        <w:gridCol w:w="610"/>
        <w:gridCol w:w="252"/>
        <w:gridCol w:w="621"/>
        <w:gridCol w:w="240"/>
        <w:gridCol w:w="632"/>
        <w:gridCol w:w="229"/>
        <w:gridCol w:w="643"/>
        <w:gridCol w:w="219"/>
        <w:gridCol w:w="654"/>
        <w:gridCol w:w="207"/>
        <w:gridCol w:w="665"/>
        <w:gridCol w:w="197"/>
        <w:gridCol w:w="675"/>
        <w:gridCol w:w="186"/>
        <w:gridCol w:w="687"/>
        <w:gridCol w:w="174"/>
        <w:gridCol w:w="698"/>
        <w:gridCol w:w="164"/>
        <w:gridCol w:w="708"/>
        <w:gridCol w:w="153"/>
        <w:gridCol w:w="720"/>
        <w:gridCol w:w="1005"/>
      </w:tblGrid>
      <w:tr w:rsidR="00C22F99" w:rsidRPr="00ED34D9" w14:paraId="2A81B46B" w14:textId="77777777" w:rsidTr="00F30C1D">
        <w:trPr>
          <w:trHeight w:val="371"/>
        </w:trPr>
        <w:tc>
          <w:tcPr>
            <w:tcW w:w="1838" w:type="dxa"/>
            <w:vMerge w:val="restart"/>
            <w:noWrap/>
            <w:vAlign w:val="bottom"/>
          </w:tcPr>
          <w:p w14:paraId="756DE977" w14:textId="77777777" w:rsidR="00C22F99" w:rsidRPr="00ED34D9" w:rsidRDefault="00C22F99" w:rsidP="00F000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vMerge w:val="restart"/>
            <w:noWrap/>
            <w:vAlign w:val="bottom"/>
          </w:tcPr>
          <w:p w14:paraId="5E1F3EE6" w14:textId="327CCDC8" w:rsidR="00C22F99" w:rsidRPr="00ED34D9" w:rsidRDefault="006960CD" w:rsidP="002F7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ass</w:t>
            </w:r>
            <w:proofErr w:type="spellEnd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nsity</w:t>
            </w:r>
            <w:proofErr w:type="spellEnd"/>
          </w:p>
          <w:p w14:paraId="14A26BF9" w14:textId="215D6636" w:rsidR="006960CD" w:rsidRPr="00ED34D9" w:rsidRDefault="006960CD" w:rsidP="002F7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(</w:t>
            </w:r>
            <w:r w:rsidR="00562208"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</w:t>
            </w: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g/cm</w:t>
            </w: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1340" w:type="dxa"/>
            <w:gridSpan w:val="25"/>
            <w:tcBorders>
              <w:bottom w:val="nil"/>
            </w:tcBorders>
            <w:noWrap/>
            <w:vAlign w:val="bottom"/>
          </w:tcPr>
          <w:p w14:paraId="3614FF1B" w14:textId="77777777" w:rsidR="00C22F99" w:rsidRPr="00ED34D9" w:rsidRDefault="00C22F99" w:rsidP="00F000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  <w:t>Elemental</w:t>
            </w:r>
            <w:proofErr w:type="spellEnd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  <w:t xml:space="preserve"> proportion by </w:t>
            </w: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  <w:t>weight</w:t>
            </w:r>
            <w:proofErr w:type="spellEnd"/>
          </w:p>
        </w:tc>
        <w:tc>
          <w:tcPr>
            <w:tcW w:w="1005" w:type="dxa"/>
            <w:vMerge w:val="restart"/>
            <w:noWrap/>
          </w:tcPr>
          <w:p w14:paraId="03C06168" w14:textId="77777777" w:rsidR="002F7B64" w:rsidRPr="00ED34D9" w:rsidRDefault="002F7B64" w:rsidP="00227B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  <w:p w14:paraId="5E8B8BDE" w14:textId="3694C117" w:rsidR="00C22F99" w:rsidRPr="00ED34D9" w:rsidRDefault="006960CD" w:rsidP="00227B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CT value (HU)</w:t>
            </w:r>
          </w:p>
        </w:tc>
      </w:tr>
      <w:tr w:rsidR="00C22F99" w:rsidRPr="00ED34D9" w14:paraId="256E1B9B" w14:textId="77777777" w:rsidTr="00F30C1D">
        <w:trPr>
          <w:trHeight w:val="371"/>
        </w:trPr>
        <w:tc>
          <w:tcPr>
            <w:tcW w:w="1838" w:type="dxa"/>
            <w:vMerge/>
            <w:noWrap/>
            <w:vAlign w:val="bottom"/>
            <w:hideMark/>
          </w:tcPr>
          <w:p w14:paraId="4CF32E82" w14:textId="77777777" w:rsidR="00C22F99" w:rsidRPr="00ED34D9" w:rsidRDefault="00C22F99" w:rsidP="00F000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vMerge/>
            <w:noWrap/>
            <w:vAlign w:val="bottom"/>
            <w:hideMark/>
          </w:tcPr>
          <w:p w14:paraId="284C0F90" w14:textId="77777777" w:rsidR="00C22F99" w:rsidRPr="00ED34D9" w:rsidRDefault="00C22F99" w:rsidP="002F7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</w:tcBorders>
            <w:noWrap/>
            <w:vAlign w:val="bottom"/>
            <w:hideMark/>
          </w:tcPr>
          <w:p w14:paraId="08FDD517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H</w:t>
            </w:r>
          </w:p>
        </w:tc>
        <w:tc>
          <w:tcPr>
            <w:tcW w:w="861" w:type="dxa"/>
            <w:gridSpan w:val="2"/>
            <w:tcBorders>
              <w:top w:val="nil"/>
            </w:tcBorders>
            <w:noWrap/>
            <w:vAlign w:val="bottom"/>
            <w:hideMark/>
          </w:tcPr>
          <w:p w14:paraId="0CE49BAA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</w:t>
            </w:r>
          </w:p>
        </w:tc>
        <w:tc>
          <w:tcPr>
            <w:tcW w:w="862" w:type="dxa"/>
            <w:gridSpan w:val="2"/>
            <w:tcBorders>
              <w:top w:val="nil"/>
            </w:tcBorders>
            <w:noWrap/>
            <w:vAlign w:val="bottom"/>
            <w:hideMark/>
          </w:tcPr>
          <w:p w14:paraId="39348719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</w:t>
            </w:r>
          </w:p>
        </w:tc>
        <w:tc>
          <w:tcPr>
            <w:tcW w:w="861" w:type="dxa"/>
            <w:gridSpan w:val="2"/>
            <w:tcBorders>
              <w:top w:val="nil"/>
            </w:tcBorders>
            <w:noWrap/>
            <w:vAlign w:val="bottom"/>
            <w:hideMark/>
          </w:tcPr>
          <w:p w14:paraId="2F2FA8B8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O</w:t>
            </w:r>
          </w:p>
        </w:tc>
        <w:tc>
          <w:tcPr>
            <w:tcW w:w="861" w:type="dxa"/>
            <w:gridSpan w:val="2"/>
            <w:tcBorders>
              <w:top w:val="nil"/>
            </w:tcBorders>
            <w:noWrap/>
            <w:vAlign w:val="bottom"/>
            <w:hideMark/>
          </w:tcPr>
          <w:p w14:paraId="52685E21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a</w:t>
            </w:r>
          </w:p>
        </w:tc>
        <w:tc>
          <w:tcPr>
            <w:tcW w:w="862" w:type="dxa"/>
            <w:gridSpan w:val="2"/>
            <w:tcBorders>
              <w:top w:val="nil"/>
            </w:tcBorders>
            <w:noWrap/>
            <w:vAlign w:val="bottom"/>
            <w:hideMark/>
          </w:tcPr>
          <w:p w14:paraId="08EFF62D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g</w:t>
            </w:r>
          </w:p>
        </w:tc>
        <w:tc>
          <w:tcPr>
            <w:tcW w:w="861" w:type="dxa"/>
            <w:gridSpan w:val="2"/>
            <w:tcBorders>
              <w:top w:val="nil"/>
            </w:tcBorders>
            <w:noWrap/>
            <w:vAlign w:val="bottom"/>
            <w:hideMark/>
          </w:tcPr>
          <w:p w14:paraId="78C3DC2F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</w:t>
            </w:r>
          </w:p>
        </w:tc>
        <w:tc>
          <w:tcPr>
            <w:tcW w:w="862" w:type="dxa"/>
            <w:gridSpan w:val="2"/>
            <w:tcBorders>
              <w:top w:val="nil"/>
            </w:tcBorders>
            <w:noWrap/>
            <w:vAlign w:val="bottom"/>
            <w:hideMark/>
          </w:tcPr>
          <w:p w14:paraId="0CE2EDFD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</w:t>
            </w:r>
          </w:p>
        </w:tc>
        <w:tc>
          <w:tcPr>
            <w:tcW w:w="861" w:type="dxa"/>
            <w:gridSpan w:val="2"/>
            <w:tcBorders>
              <w:top w:val="nil"/>
            </w:tcBorders>
            <w:noWrap/>
            <w:vAlign w:val="bottom"/>
            <w:hideMark/>
          </w:tcPr>
          <w:p w14:paraId="78D0C093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l</w:t>
            </w:r>
            <w:proofErr w:type="spellEnd"/>
          </w:p>
        </w:tc>
        <w:tc>
          <w:tcPr>
            <w:tcW w:w="861" w:type="dxa"/>
            <w:gridSpan w:val="2"/>
            <w:tcBorders>
              <w:top w:val="nil"/>
            </w:tcBorders>
            <w:noWrap/>
            <w:vAlign w:val="bottom"/>
            <w:hideMark/>
          </w:tcPr>
          <w:p w14:paraId="7B78B40C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K</w:t>
            </w:r>
          </w:p>
        </w:tc>
        <w:tc>
          <w:tcPr>
            <w:tcW w:w="862" w:type="dxa"/>
            <w:gridSpan w:val="2"/>
            <w:tcBorders>
              <w:top w:val="nil"/>
            </w:tcBorders>
            <w:noWrap/>
            <w:vAlign w:val="bottom"/>
            <w:hideMark/>
          </w:tcPr>
          <w:p w14:paraId="60A018E2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a</w:t>
            </w:r>
          </w:p>
        </w:tc>
        <w:tc>
          <w:tcPr>
            <w:tcW w:w="861" w:type="dxa"/>
            <w:gridSpan w:val="2"/>
            <w:tcBorders>
              <w:top w:val="nil"/>
            </w:tcBorders>
            <w:noWrap/>
            <w:vAlign w:val="bottom"/>
            <w:hideMark/>
          </w:tcPr>
          <w:p w14:paraId="78E77EEC" w14:textId="77777777" w:rsidR="00C22F99" w:rsidRPr="00ED34D9" w:rsidRDefault="00C22F99" w:rsidP="00F30C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e</w:t>
            </w:r>
          </w:p>
        </w:tc>
        <w:tc>
          <w:tcPr>
            <w:tcW w:w="720" w:type="dxa"/>
            <w:tcBorders>
              <w:top w:val="nil"/>
            </w:tcBorders>
            <w:noWrap/>
            <w:vAlign w:val="bottom"/>
            <w:hideMark/>
          </w:tcPr>
          <w:p w14:paraId="63FD285B" w14:textId="77777777" w:rsidR="00C22F99" w:rsidRPr="00ED34D9" w:rsidRDefault="00C22F99" w:rsidP="00F000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Zn</w:t>
            </w:r>
            <w:proofErr w:type="spellEnd"/>
          </w:p>
        </w:tc>
        <w:tc>
          <w:tcPr>
            <w:tcW w:w="1005" w:type="dxa"/>
            <w:vMerge/>
            <w:noWrap/>
            <w:vAlign w:val="bottom"/>
            <w:hideMark/>
          </w:tcPr>
          <w:p w14:paraId="02021862" w14:textId="77777777" w:rsidR="00C22F99" w:rsidRPr="00ED34D9" w:rsidRDefault="00C22F99" w:rsidP="00F000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C22F99" w:rsidRPr="00ED34D9" w14:paraId="4D241D7A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0C25BF0A" w14:textId="77777777" w:rsidR="00C22F99" w:rsidRPr="00ED34D9" w:rsidRDefault="00C22F99" w:rsidP="00F000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t</w:t>
            </w: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1F1E8FD1" w14:textId="47B90E10" w:rsidR="00C22F99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20</w:t>
            </w:r>
          </w:p>
        </w:tc>
        <w:tc>
          <w:tcPr>
            <w:tcW w:w="872" w:type="dxa"/>
            <w:noWrap/>
            <w:vAlign w:val="bottom"/>
            <w:hideMark/>
          </w:tcPr>
          <w:p w14:paraId="72800CB4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1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574560B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637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B15B930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8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B6E546F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3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2A9F2AC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CCFB434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7413BAE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C9B67BE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0E79C38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060F307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2580F7D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756EDE0" w14:textId="77777777" w:rsidR="00C22F99" w:rsidRPr="00ED34D9" w:rsidRDefault="00C22F99" w:rsidP="00F30C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CF07E72" w14:textId="77777777" w:rsidR="00C22F99" w:rsidRPr="00ED34D9" w:rsidRDefault="00C22F99" w:rsidP="00F000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02</w:t>
            </w:r>
            <w:proofErr w:type="gramEnd"/>
          </w:p>
        </w:tc>
        <w:tc>
          <w:tcPr>
            <w:tcW w:w="1005" w:type="dxa"/>
            <w:noWrap/>
            <w:vAlign w:val="bottom"/>
            <w:hideMark/>
          </w:tcPr>
          <w:p w14:paraId="712FAD9C" w14:textId="77777777" w:rsidR="00C22F99" w:rsidRPr="00ED34D9" w:rsidRDefault="00C22F99" w:rsidP="00F000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</w:t>
            </w: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1.300</w:t>
            </w:r>
            <w:proofErr w:type="gramEnd"/>
          </w:p>
        </w:tc>
      </w:tr>
      <w:tr w:rsidR="00C22F99" w:rsidRPr="00ED34D9" w14:paraId="71E1992F" w14:textId="77777777" w:rsidTr="00D07010">
        <w:trPr>
          <w:trHeight w:val="371"/>
        </w:trPr>
        <w:tc>
          <w:tcPr>
            <w:tcW w:w="15317" w:type="dxa"/>
            <w:gridSpan w:val="28"/>
            <w:noWrap/>
            <w:vAlign w:val="bottom"/>
          </w:tcPr>
          <w:p w14:paraId="7D8BA90F" w14:textId="10D52D5D" w:rsidR="00C22F99" w:rsidRPr="00ED34D9" w:rsidRDefault="00C22F99" w:rsidP="00F000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  <w:t>Bone specimen from female</w:t>
            </w:r>
          </w:p>
        </w:tc>
      </w:tr>
      <w:tr w:rsidR="00562208" w:rsidRPr="00ED34D9" w14:paraId="78C43EB9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76BEA046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umerus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134" w:type="dxa"/>
            <w:noWrap/>
            <w:vAlign w:val="center"/>
            <w:hideMark/>
          </w:tcPr>
          <w:p w14:paraId="0A17958B" w14:textId="0F21CC97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872" w:type="dxa"/>
            <w:noWrap/>
            <w:vAlign w:val="bottom"/>
            <w:hideMark/>
          </w:tcPr>
          <w:p w14:paraId="45D0AF9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1EC1EB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A6473C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6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AB9A26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E97595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F4AA92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E49365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9B7296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2BD622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66AB83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72B398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049E3E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DB9E1A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0F1376E1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83.965</w:t>
            </w:r>
            <w:proofErr w:type="gramEnd"/>
          </w:p>
        </w:tc>
      </w:tr>
      <w:tr w:rsidR="00562208" w:rsidRPr="00ED34D9" w14:paraId="7D457E78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1BA726C3" w14:textId="5664F3DC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umerus (distal)</w:t>
            </w:r>
            <w:r w:rsidR="00636BA4"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686BB83" w14:textId="3DC8C758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17</w:t>
            </w:r>
          </w:p>
        </w:tc>
        <w:tc>
          <w:tcPr>
            <w:tcW w:w="872" w:type="dxa"/>
            <w:noWrap/>
            <w:vAlign w:val="bottom"/>
            <w:hideMark/>
          </w:tcPr>
          <w:p w14:paraId="29D4850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90041D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9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9EBEA2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7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A834B8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1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9F4BCF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D029B3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80A338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A6776A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E3F5F3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033F76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4A6F60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439023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A17077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40865A5D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7.792</w:t>
            </w:r>
            <w:proofErr w:type="gramEnd"/>
          </w:p>
        </w:tc>
      </w:tr>
      <w:tr w:rsidR="00562208" w:rsidRPr="00ED34D9" w14:paraId="0F3A598B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6E11B5E1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avicl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87B7558" w14:textId="0935877A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92</w:t>
            </w:r>
          </w:p>
        </w:tc>
        <w:tc>
          <w:tcPr>
            <w:tcW w:w="872" w:type="dxa"/>
            <w:noWrap/>
            <w:vAlign w:val="bottom"/>
            <w:hideMark/>
          </w:tcPr>
          <w:p w14:paraId="73518D8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AAE743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8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1AD409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6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E94B0A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94B07C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E7583A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D497AC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6F7486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7A289A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1871EB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7B2068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7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3B258A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BFF6A5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30A04315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95.046</w:t>
            </w:r>
            <w:proofErr w:type="gramEnd"/>
          </w:p>
        </w:tc>
      </w:tr>
      <w:tr w:rsidR="00562208" w:rsidRPr="00ED34D9" w14:paraId="02D7E1ED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4C89E5F6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ani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147FE9C" w14:textId="06A89A10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52</w:t>
            </w:r>
          </w:p>
        </w:tc>
        <w:tc>
          <w:tcPr>
            <w:tcW w:w="872" w:type="dxa"/>
            <w:noWrap/>
            <w:vAlign w:val="bottom"/>
            <w:hideMark/>
          </w:tcPr>
          <w:p w14:paraId="21FF844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7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281ACC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4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3CED94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9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171C04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1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3EAFF1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949339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84D8CC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21DEB4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0D900B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FFCCC6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03ABBD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846512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CA3F17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1872B008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93.397</w:t>
            </w:r>
            <w:proofErr w:type="gramEnd"/>
          </w:p>
        </w:tc>
      </w:tr>
      <w:tr w:rsidR="00562208" w:rsidRPr="00ED34D9" w14:paraId="6A89B6D5" w14:textId="77777777" w:rsidTr="00D07010">
        <w:trPr>
          <w:trHeight w:val="371"/>
        </w:trPr>
        <w:tc>
          <w:tcPr>
            <w:tcW w:w="1838" w:type="dxa"/>
            <w:vAlign w:val="center"/>
            <w:hideMark/>
          </w:tcPr>
          <w:p w14:paraId="2F02EB5C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emu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134" w:type="dxa"/>
            <w:noWrap/>
            <w:vAlign w:val="center"/>
            <w:hideMark/>
          </w:tcPr>
          <w:p w14:paraId="1E0BECFC" w14:textId="4693B09B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46</w:t>
            </w:r>
          </w:p>
        </w:tc>
        <w:tc>
          <w:tcPr>
            <w:tcW w:w="872" w:type="dxa"/>
            <w:noWrap/>
            <w:vAlign w:val="bottom"/>
            <w:hideMark/>
          </w:tcPr>
          <w:p w14:paraId="4A8F51B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0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73FC9D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52EA1C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9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9005DE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4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E202DC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3882B1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9E9F35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F2A00B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96B373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13209A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7AA23B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529E71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39370F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5A618720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3.920</w:t>
            </w:r>
            <w:proofErr w:type="gramEnd"/>
          </w:p>
        </w:tc>
      </w:tr>
      <w:tr w:rsidR="00562208" w:rsidRPr="00ED34D9" w14:paraId="595C00D6" w14:textId="77777777" w:rsidTr="00D07010">
        <w:trPr>
          <w:trHeight w:val="371"/>
        </w:trPr>
        <w:tc>
          <w:tcPr>
            <w:tcW w:w="1838" w:type="dxa"/>
            <w:vAlign w:val="center"/>
            <w:hideMark/>
          </w:tcPr>
          <w:p w14:paraId="4037EBE9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ndib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C621E04" w14:textId="17F655DB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89</w:t>
            </w:r>
          </w:p>
        </w:tc>
        <w:tc>
          <w:tcPr>
            <w:tcW w:w="872" w:type="dxa"/>
            <w:noWrap/>
            <w:vAlign w:val="bottom"/>
            <w:hideMark/>
          </w:tcPr>
          <w:p w14:paraId="1B26472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684C33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8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E41EE3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7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25CC0F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B64CAA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4BE741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9780B3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D522E3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4C4D96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ED4952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C6A486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467F4A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32179B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66475385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88.804</w:t>
            </w:r>
            <w:proofErr w:type="gramEnd"/>
          </w:p>
        </w:tc>
      </w:tr>
      <w:tr w:rsidR="00562208" w:rsidRPr="00ED34D9" w14:paraId="4125C7DF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399904AF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lvi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E55797A" w14:textId="54D57510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05</w:t>
            </w:r>
          </w:p>
        </w:tc>
        <w:tc>
          <w:tcPr>
            <w:tcW w:w="872" w:type="dxa"/>
            <w:noWrap/>
            <w:vAlign w:val="bottom"/>
            <w:hideMark/>
          </w:tcPr>
          <w:p w14:paraId="7022173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6E2316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E8F6B0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5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F09E77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A01F76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87E151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7FB32C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AD7AA9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EB8932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9F2751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582F47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BE9051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57451D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5A7477D3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0.751</w:t>
            </w:r>
            <w:proofErr w:type="gramEnd"/>
          </w:p>
        </w:tc>
      </w:tr>
      <w:tr w:rsidR="00562208" w:rsidRPr="00ED34D9" w14:paraId="6430EB7B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61719744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ib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DC50310" w14:textId="2FAAA7DC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87</w:t>
            </w:r>
          </w:p>
        </w:tc>
        <w:tc>
          <w:tcPr>
            <w:tcW w:w="872" w:type="dxa"/>
            <w:noWrap/>
            <w:vAlign w:val="bottom"/>
            <w:hideMark/>
          </w:tcPr>
          <w:p w14:paraId="6A13643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4F85EF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75EBF3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9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8DA199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3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21383D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1B51FA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C8D0A8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9D92C3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B811D2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3485AB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9CC76B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3F2534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271584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4154904F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5.417</w:t>
            </w:r>
            <w:proofErr w:type="gramEnd"/>
          </w:p>
        </w:tc>
      </w:tr>
      <w:tr w:rsidR="00562208" w:rsidRPr="00ED34D9" w14:paraId="3C066789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43C6C425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capul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B5F9FF3" w14:textId="4A6ADE88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5</w:t>
            </w:r>
          </w:p>
        </w:tc>
        <w:tc>
          <w:tcPr>
            <w:tcW w:w="872" w:type="dxa"/>
            <w:noWrap/>
            <w:vAlign w:val="bottom"/>
            <w:hideMark/>
          </w:tcPr>
          <w:p w14:paraId="5E88055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340DEA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AAB5C0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4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AF74A5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8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BEAFF5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1524E1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D8AF65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71938C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DA3132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422FDE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D74A55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EF813F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E237D7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0292279D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2.545</w:t>
            </w:r>
            <w:proofErr w:type="gramEnd"/>
          </w:p>
        </w:tc>
      </w:tr>
      <w:tr w:rsidR="00562208" w:rsidRPr="00ED34D9" w14:paraId="218E47E8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5CBEC0C5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evical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CF639C8" w14:textId="58B396D6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9</w:t>
            </w:r>
          </w:p>
        </w:tc>
        <w:tc>
          <w:tcPr>
            <w:tcW w:w="872" w:type="dxa"/>
            <w:noWrap/>
            <w:vAlign w:val="bottom"/>
            <w:hideMark/>
          </w:tcPr>
          <w:p w14:paraId="2D137CE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FAC970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7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B2B600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A0EEC7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3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993676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6F3AFA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DA607C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5848DD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943692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A26899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378253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33888E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AE891D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672F6DA5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5.556</w:t>
            </w:r>
            <w:proofErr w:type="gramEnd"/>
          </w:p>
        </w:tc>
      </w:tr>
      <w:tr w:rsidR="00562208" w:rsidRPr="00ED34D9" w14:paraId="27464B91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6A695783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oracic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64F1A53" w14:textId="4BF280CC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80</w:t>
            </w:r>
          </w:p>
        </w:tc>
        <w:tc>
          <w:tcPr>
            <w:tcW w:w="872" w:type="dxa"/>
            <w:noWrap/>
            <w:vAlign w:val="bottom"/>
            <w:hideMark/>
          </w:tcPr>
          <w:p w14:paraId="03B1C4E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5DBE18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F68E64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9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6579FB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3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A96180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B2580E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8CE805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51DAD4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E8DF87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7823F2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ABE9FE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E0932B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1EC63F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24C4A6F8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2.619</w:t>
            </w:r>
            <w:proofErr w:type="gramEnd"/>
          </w:p>
        </w:tc>
      </w:tr>
      <w:tr w:rsidR="00562208" w:rsidRPr="00ED34D9" w14:paraId="43223F68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4ECDBA7D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umba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5782BD2" w14:textId="1574DE51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65</w:t>
            </w:r>
          </w:p>
        </w:tc>
        <w:tc>
          <w:tcPr>
            <w:tcW w:w="872" w:type="dxa"/>
            <w:noWrap/>
            <w:vAlign w:val="bottom"/>
            <w:hideMark/>
          </w:tcPr>
          <w:p w14:paraId="2E35EC0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5ACD97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5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31F1C3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B8A6B7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4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8493C8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CA4A6E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3A459F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31C355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C3737E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D69597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D99DFF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7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331768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B9DA9B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7A845E4A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2.553</w:t>
            </w:r>
            <w:proofErr w:type="gramEnd"/>
          </w:p>
        </w:tc>
      </w:tr>
      <w:tr w:rsidR="00562208" w:rsidRPr="00ED34D9" w14:paraId="560466EF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13E762CF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cr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EC65380" w14:textId="645F8A13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52</w:t>
            </w:r>
          </w:p>
        </w:tc>
        <w:tc>
          <w:tcPr>
            <w:tcW w:w="872" w:type="dxa"/>
            <w:noWrap/>
            <w:vAlign w:val="bottom"/>
            <w:hideMark/>
          </w:tcPr>
          <w:p w14:paraId="097E271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7AEBC8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1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582733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88AA9F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AA86B2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A22ECD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8E4C6C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7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BA99B1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4AF143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BA8A7E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03E1BC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9BCEA2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F70995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6DB864EA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.462</w:t>
            </w:r>
            <w:proofErr w:type="gramEnd"/>
          </w:p>
        </w:tc>
      </w:tr>
      <w:tr w:rsidR="00562208" w:rsidRPr="00ED34D9" w14:paraId="3666CDFD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01EDB778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ern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7A42580" w14:textId="124B0D68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73</w:t>
            </w:r>
          </w:p>
        </w:tc>
        <w:tc>
          <w:tcPr>
            <w:tcW w:w="872" w:type="dxa"/>
            <w:noWrap/>
            <w:vAlign w:val="bottom"/>
            <w:hideMark/>
          </w:tcPr>
          <w:p w14:paraId="0F3F6E1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0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F6FBAA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0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C5979E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FA5905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D9E5CA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F5440D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E4936D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9CA177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8F435D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BC300C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301B38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351F93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AD2C0B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12392C57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1.548</w:t>
            </w:r>
            <w:proofErr w:type="gramEnd"/>
          </w:p>
        </w:tc>
      </w:tr>
      <w:tr w:rsidR="00C22F99" w:rsidRPr="00ED34D9" w14:paraId="1188C6DC" w14:textId="77777777" w:rsidTr="00D07010">
        <w:trPr>
          <w:trHeight w:val="371"/>
        </w:trPr>
        <w:tc>
          <w:tcPr>
            <w:tcW w:w="15317" w:type="dxa"/>
            <w:gridSpan w:val="28"/>
            <w:noWrap/>
            <w:vAlign w:val="bottom"/>
          </w:tcPr>
          <w:p w14:paraId="20F92839" w14:textId="5D3A07A6" w:rsidR="00C22F99" w:rsidRPr="00ED34D9" w:rsidRDefault="00C22F99" w:rsidP="00F000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  <w:t xml:space="preserve">Bone specimen from </w:t>
            </w:r>
            <w:proofErr w:type="spellStart"/>
            <w:r w:rsidRPr="00ED34D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sv-SE"/>
                <w14:ligatures w14:val="none"/>
              </w:rPr>
              <w:t>male</w:t>
            </w:r>
            <w:proofErr w:type="spellEnd"/>
          </w:p>
        </w:tc>
      </w:tr>
      <w:tr w:rsidR="00562208" w:rsidRPr="00ED34D9" w14:paraId="18E629E0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4741A995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umerus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134" w:type="dxa"/>
            <w:noWrap/>
            <w:vAlign w:val="center"/>
            <w:hideMark/>
          </w:tcPr>
          <w:p w14:paraId="3D1393CB" w14:textId="7680FED4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33</w:t>
            </w:r>
          </w:p>
        </w:tc>
        <w:tc>
          <w:tcPr>
            <w:tcW w:w="872" w:type="dxa"/>
            <w:noWrap/>
            <w:vAlign w:val="bottom"/>
            <w:hideMark/>
          </w:tcPr>
          <w:p w14:paraId="3319A45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9C2966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5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9104CA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15A544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1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160E47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D288E0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7DE821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7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E32298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57063E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3B58DC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70CE49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4AAFBE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4E8FA95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786013D7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63.161</w:t>
            </w:r>
            <w:proofErr w:type="gramEnd"/>
          </w:p>
        </w:tc>
      </w:tr>
      <w:tr w:rsidR="00562208" w:rsidRPr="00ED34D9" w14:paraId="5E6C0D0C" w14:textId="77777777" w:rsidTr="00D07010">
        <w:trPr>
          <w:trHeight w:val="371"/>
        </w:trPr>
        <w:tc>
          <w:tcPr>
            <w:tcW w:w="1838" w:type="dxa"/>
            <w:noWrap/>
            <w:vAlign w:val="bottom"/>
            <w:hideMark/>
          </w:tcPr>
          <w:p w14:paraId="50E13923" w14:textId="728A167B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umerus (distal)</w:t>
            </w:r>
            <w:r w:rsidR="00636BA4"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B59C77B" w14:textId="66E02679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09</w:t>
            </w:r>
          </w:p>
        </w:tc>
        <w:tc>
          <w:tcPr>
            <w:tcW w:w="872" w:type="dxa"/>
            <w:noWrap/>
            <w:vAlign w:val="bottom"/>
            <w:hideMark/>
          </w:tcPr>
          <w:p w14:paraId="6E46BCB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AC3464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0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06CAEE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7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47E668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0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02F182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9BDD62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2CE3F8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D69368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85EA4B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1E3386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4F6F15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094E24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ABAAC6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067555DF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4.345</w:t>
            </w:r>
            <w:proofErr w:type="gramEnd"/>
          </w:p>
        </w:tc>
      </w:tr>
      <w:tr w:rsidR="00562208" w:rsidRPr="00ED34D9" w14:paraId="1D4FA2E2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723D78AC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avicl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B4B4D3B" w14:textId="2D8BE852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57</w:t>
            </w:r>
          </w:p>
        </w:tc>
        <w:tc>
          <w:tcPr>
            <w:tcW w:w="872" w:type="dxa"/>
            <w:noWrap/>
            <w:vAlign w:val="bottom"/>
            <w:hideMark/>
          </w:tcPr>
          <w:p w14:paraId="52DE95E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029344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0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7C7699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5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82A07D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8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F7AA77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F77E94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63C5F1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7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518041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560C17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BE9C79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29BE1C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130451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3D6472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5E73D8C3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7.223</w:t>
            </w:r>
            <w:proofErr w:type="gramEnd"/>
          </w:p>
        </w:tc>
      </w:tr>
      <w:tr w:rsidR="00562208" w:rsidRPr="00ED34D9" w14:paraId="45D6DD7C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13287D1D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ani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354802E" w14:textId="53BF2F7A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65</w:t>
            </w:r>
          </w:p>
        </w:tc>
        <w:tc>
          <w:tcPr>
            <w:tcW w:w="872" w:type="dxa"/>
            <w:noWrap/>
            <w:vAlign w:val="bottom"/>
            <w:hideMark/>
          </w:tcPr>
          <w:p w14:paraId="2BC6127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8C044F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3218AD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6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8D9652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9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7096DD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FC7BC8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C99593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1FFA34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72721D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34A59D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666AA4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B9E958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DDBE11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57572943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9.991</w:t>
            </w:r>
            <w:proofErr w:type="gramEnd"/>
          </w:p>
        </w:tc>
      </w:tr>
      <w:tr w:rsidR="00562208" w:rsidRPr="00ED34D9" w14:paraId="27640282" w14:textId="77777777" w:rsidTr="00D07010">
        <w:trPr>
          <w:trHeight w:val="361"/>
        </w:trPr>
        <w:tc>
          <w:tcPr>
            <w:tcW w:w="1838" w:type="dxa"/>
            <w:vAlign w:val="center"/>
            <w:hideMark/>
          </w:tcPr>
          <w:p w14:paraId="5EFBB855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emu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proximal)</w:t>
            </w:r>
          </w:p>
        </w:tc>
        <w:tc>
          <w:tcPr>
            <w:tcW w:w="1134" w:type="dxa"/>
            <w:noWrap/>
            <w:vAlign w:val="center"/>
            <w:hideMark/>
          </w:tcPr>
          <w:p w14:paraId="79DB905C" w14:textId="0FA71041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5</w:t>
            </w:r>
          </w:p>
        </w:tc>
        <w:tc>
          <w:tcPr>
            <w:tcW w:w="872" w:type="dxa"/>
            <w:noWrap/>
            <w:vAlign w:val="bottom"/>
            <w:hideMark/>
          </w:tcPr>
          <w:p w14:paraId="773E007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0A40C5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4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079B02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3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768C15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6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8CEA86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B20852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9A06F3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AD8B48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69192E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9BE74D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A949D9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26F7DA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A3465E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673640E2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5.299</w:t>
            </w:r>
            <w:proofErr w:type="gramEnd"/>
          </w:p>
        </w:tc>
      </w:tr>
      <w:tr w:rsidR="00562208" w:rsidRPr="00ED34D9" w14:paraId="0F0865F1" w14:textId="77777777" w:rsidTr="00D07010">
        <w:trPr>
          <w:trHeight w:val="361"/>
        </w:trPr>
        <w:tc>
          <w:tcPr>
            <w:tcW w:w="1838" w:type="dxa"/>
            <w:vAlign w:val="center"/>
            <w:hideMark/>
          </w:tcPr>
          <w:p w14:paraId="42C0F7FD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ndib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FF678AD" w14:textId="59E18B0A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71</w:t>
            </w:r>
          </w:p>
        </w:tc>
        <w:tc>
          <w:tcPr>
            <w:tcW w:w="872" w:type="dxa"/>
            <w:noWrap/>
            <w:vAlign w:val="bottom"/>
            <w:hideMark/>
          </w:tcPr>
          <w:p w14:paraId="2D8087E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77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6EA508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3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62134C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2F34E7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B15718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0B173D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2B65F4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97285B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98032D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62B440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4DDF69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24AF41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0824D3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01D97920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24.170</w:t>
            </w:r>
            <w:proofErr w:type="gramEnd"/>
          </w:p>
        </w:tc>
      </w:tr>
      <w:tr w:rsidR="00562208" w:rsidRPr="00ED34D9" w14:paraId="387C28EA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503B9390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lvi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898D0F5" w14:textId="5F6DBB85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21</w:t>
            </w:r>
          </w:p>
        </w:tc>
        <w:tc>
          <w:tcPr>
            <w:tcW w:w="872" w:type="dxa"/>
            <w:noWrap/>
            <w:vAlign w:val="bottom"/>
            <w:hideMark/>
          </w:tcPr>
          <w:p w14:paraId="3995121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6E3899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0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223520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6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00DE7E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0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0854B5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4A8976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2C5573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7AF71B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0AA047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557B4A8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5E65D4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19556E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9334A7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3FBC5E58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4.190</w:t>
            </w:r>
            <w:proofErr w:type="gramEnd"/>
          </w:p>
        </w:tc>
      </w:tr>
      <w:tr w:rsidR="00562208" w:rsidRPr="00ED34D9" w14:paraId="00A2C7EB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0E3A75C6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ib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3C4DB75" w14:textId="490A8964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70</w:t>
            </w:r>
          </w:p>
        </w:tc>
        <w:tc>
          <w:tcPr>
            <w:tcW w:w="872" w:type="dxa"/>
            <w:noWrap/>
            <w:vAlign w:val="bottom"/>
            <w:hideMark/>
          </w:tcPr>
          <w:p w14:paraId="62240FF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C8639C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4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462303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5E1D54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4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3BED57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B0FE83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C4C190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E68672D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64AF01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3E91B1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0C1038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7B0C7B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3EA1BA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3734D381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53.745</w:t>
            </w:r>
            <w:proofErr w:type="gramEnd"/>
          </w:p>
        </w:tc>
      </w:tr>
      <w:tr w:rsidR="00562208" w:rsidRPr="00ED34D9" w14:paraId="2DABBC96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7FDC43DB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capul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0241F52" w14:textId="70277238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01</w:t>
            </w:r>
          </w:p>
        </w:tc>
        <w:tc>
          <w:tcPr>
            <w:tcW w:w="872" w:type="dxa"/>
            <w:noWrap/>
            <w:vAlign w:val="bottom"/>
            <w:hideMark/>
          </w:tcPr>
          <w:p w14:paraId="44D26E6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7E2F2B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7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88602E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7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82A99D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0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55C5D8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37C625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5D4EE0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4BC879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FAB82A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1C01AB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1CE5E8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7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50C949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EAE57B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31693F3C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08.979</w:t>
            </w:r>
            <w:proofErr w:type="gramEnd"/>
          </w:p>
        </w:tc>
      </w:tr>
      <w:tr w:rsidR="00562208" w:rsidRPr="00ED34D9" w14:paraId="2FAB0A05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306E8D87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evical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C382F04" w14:textId="57218DCD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49</w:t>
            </w:r>
          </w:p>
        </w:tc>
        <w:tc>
          <w:tcPr>
            <w:tcW w:w="872" w:type="dxa"/>
            <w:noWrap/>
            <w:vAlign w:val="bottom"/>
            <w:hideMark/>
          </w:tcPr>
          <w:p w14:paraId="32705E0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0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BD5225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1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A943D7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407362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8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3B659C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59F03A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05D02A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B3A9AD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253782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735842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B1B9C0A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D3E1D9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03025B11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0C6C3E9F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0.584</w:t>
            </w:r>
            <w:proofErr w:type="gramEnd"/>
          </w:p>
        </w:tc>
      </w:tr>
      <w:tr w:rsidR="00562208" w:rsidRPr="00ED34D9" w14:paraId="490CC273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4FAC2B63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oracic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B094DCB" w14:textId="53516A80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70</w:t>
            </w:r>
          </w:p>
        </w:tc>
        <w:tc>
          <w:tcPr>
            <w:tcW w:w="872" w:type="dxa"/>
            <w:noWrap/>
            <w:vAlign w:val="bottom"/>
            <w:hideMark/>
          </w:tcPr>
          <w:p w14:paraId="4EFA383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0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04B7D2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0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B0D45F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741034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3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4283EC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6FDD6D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32737C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2932F3E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38863F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26F0FA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9B88A9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27A934F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162DD5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68D185F4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6.379</w:t>
            </w:r>
            <w:proofErr w:type="gramEnd"/>
          </w:p>
        </w:tc>
      </w:tr>
      <w:tr w:rsidR="00562208" w:rsidRPr="00ED34D9" w14:paraId="60F52D5E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098C8355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umbar</w:t>
            </w:r>
            <w:proofErr w:type="spellEnd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tebra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E970747" w14:textId="54D8893B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08</w:t>
            </w:r>
          </w:p>
        </w:tc>
        <w:tc>
          <w:tcPr>
            <w:tcW w:w="872" w:type="dxa"/>
            <w:noWrap/>
            <w:vAlign w:val="bottom"/>
            <w:hideMark/>
          </w:tcPr>
          <w:p w14:paraId="32FF1FDC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0761883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80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D97080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61C7F8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3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E54B10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217939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D84BC4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837B5C6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C455FC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C78DA0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0351B60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0C1292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D5555C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0DC88724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0.085</w:t>
            </w:r>
            <w:proofErr w:type="gramEnd"/>
          </w:p>
        </w:tc>
      </w:tr>
      <w:tr w:rsidR="00562208" w:rsidRPr="00ED34D9" w14:paraId="67EC07F8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38DA5F51" w14:textId="77777777" w:rsidR="00562208" w:rsidRPr="00ED34D9" w:rsidRDefault="00562208" w:rsidP="005622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cr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C877D0B" w14:textId="5E5B5699" w:rsidR="00562208" w:rsidRPr="00ED34D9" w:rsidRDefault="00562208" w:rsidP="002F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33</w:t>
            </w:r>
          </w:p>
        </w:tc>
        <w:tc>
          <w:tcPr>
            <w:tcW w:w="872" w:type="dxa"/>
            <w:noWrap/>
            <w:vAlign w:val="bottom"/>
            <w:hideMark/>
          </w:tcPr>
          <w:p w14:paraId="64D4E7EF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0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6D2ACF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B42643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7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D0B3558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20A66FB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41D8852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3C038329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DCB9FC5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7BD4DA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45856D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C080370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6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5A78ECC7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6C206954" w14:textId="77777777" w:rsidR="00562208" w:rsidRPr="00ED34D9" w:rsidRDefault="00562208" w:rsidP="005622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3275AFF5" w14:textId="77777777" w:rsidR="00562208" w:rsidRPr="00ED34D9" w:rsidRDefault="00562208" w:rsidP="005622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.849</w:t>
            </w:r>
            <w:proofErr w:type="gramEnd"/>
          </w:p>
        </w:tc>
      </w:tr>
      <w:tr w:rsidR="00562208" w:rsidRPr="00ED34D9" w14:paraId="483D700F" w14:textId="77777777" w:rsidTr="00D07010">
        <w:trPr>
          <w:trHeight w:val="361"/>
        </w:trPr>
        <w:tc>
          <w:tcPr>
            <w:tcW w:w="1838" w:type="dxa"/>
            <w:noWrap/>
            <w:vAlign w:val="bottom"/>
            <w:hideMark/>
          </w:tcPr>
          <w:p w14:paraId="64FA973F" w14:textId="77777777" w:rsidR="00562208" w:rsidRPr="00ED34D9" w:rsidRDefault="00562208" w:rsidP="00562208">
            <w:pPr>
              <w:suppressAutoHyphens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ED34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ern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C894A23" w14:textId="768FBE3F" w:rsidR="00562208" w:rsidRPr="00ED34D9" w:rsidRDefault="00562208" w:rsidP="002F7B64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41</w:t>
            </w:r>
          </w:p>
        </w:tc>
        <w:tc>
          <w:tcPr>
            <w:tcW w:w="872" w:type="dxa"/>
            <w:noWrap/>
            <w:vAlign w:val="bottom"/>
            <w:hideMark/>
          </w:tcPr>
          <w:p w14:paraId="39EE2364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04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FD084C6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7D828AC6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1412CF09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27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309D3E8C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B755621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F75FE96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CB4AF15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6AADBCBA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262E0E67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9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4FEB4F4C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872" w:type="dxa"/>
            <w:gridSpan w:val="2"/>
            <w:noWrap/>
            <w:vAlign w:val="bottom"/>
            <w:hideMark/>
          </w:tcPr>
          <w:p w14:paraId="114DF433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73" w:type="dxa"/>
            <w:gridSpan w:val="2"/>
            <w:noWrap/>
            <w:vAlign w:val="bottom"/>
            <w:hideMark/>
          </w:tcPr>
          <w:p w14:paraId="769DF6FB" w14:textId="77777777" w:rsidR="00562208" w:rsidRPr="00ED34D9" w:rsidRDefault="00562208" w:rsidP="00562208">
            <w:pPr>
              <w:suppressAutoHyphens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005" w:type="dxa"/>
            <w:noWrap/>
            <w:vAlign w:val="bottom"/>
            <w:hideMark/>
          </w:tcPr>
          <w:p w14:paraId="2518ECB4" w14:textId="77777777" w:rsidR="00562208" w:rsidRPr="00ED34D9" w:rsidRDefault="00562208" w:rsidP="00562208">
            <w:pPr>
              <w:suppressAutoHyphens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ED34D9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0.187</w:t>
            </w:r>
            <w:proofErr w:type="gramEnd"/>
          </w:p>
        </w:tc>
      </w:tr>
    </w:tbl>
    <w:p w14:paraId="5CDA9760" w14:textId="1AD7D651" w:rsidR="008336FF" w:rsidRPr="00ED34D9" w:rsidRDefault="00636BA4" w:rsidP="00B2113A">
      <w:pPr>
        <w:keepLines/>
        <w:suppressAutoHyphens/>
        <w:rPr>
          <w:rFonts w:cs="Times New Roman"/>
          <w:sz w:val="20"/>
          <w:szCs w:val="20"/>
          <w:lang w:val="en-GB"/>
        </w:rPr>
        <w:sectPr w:rsidR="008336FF" w:rsidRPr="00ED34D9" w:rsidSect="009F145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ED34D9">
        <w:rPr>
          <w:rFonts w:cs="Times New Roman"/>
          <w:sz w:val="20"/>
          <w:szCs w:val="20"/>
          <w:vertAlign w:val="superscript"/>
          <w:lang w:val="en-GB"/>
        </w:rPr>
        <w:t>1</w:t>
      </w:r>
      <w:r w:rsidR="00562208" w:rsidRPr="00ED34D9">
        <w:rPr>
          <w:rFonts w:cs="Times New Roman"/>
          <w:sz w:val="20"/>
          <w:szCs w:val="20"/>
          <w:lang w:val="en-GB"/>
        </w:rPr>
        <w:t>also including ulnae and radii, wrists and hand bones, femora, lower, tibiae, fibulae and patellae, ankles and foot</w:t>
      </w:r>
      <w:r w:rsidR="000B566D" w:rsidRPr="00ED34D9">
        <w:rPr>
          <w:rFonts w:cs="Times New Roman"/>
          <w:sz w:val="20"/>
          <w:szCs w:val="20"/>
          <w:lang w:val="en-GB"/>
        </w:rPr>
        <w:t>.</w:t>
      </w:r>
      <w:r w:rsidR="008F2C55" w:rsidRPr="00ED34D9">
        <w:rPr>
          <w:rFonts w:cs="Times New Roman"/>
          <w:sz w:val="20"/>
          <w:szCs w:val="20"/>
          <w:lang w:val="en-GB"/>
        </w:rPr>
        <w:t xml:space="preserve"> </w:t>
      </w:r>
      <w:r w:rsidR="002B523A" w:rsidRPr="00ED34D9">
        <w:rPr>
          <w:rFonts w:cs="Times New Roman"/>
          <w:sz w:val="20"/>
          <w:szCs w:val="20"/>
          <w:lang w:val="en-GB"/>
        </w:rPr>
        <w:t xml:space="preserve">H, hydrogen; C, carbon; N, nitrogen; O, oxygen; Na, </w:t>
      </w:r>
      <w:r w:rsidR="008F2C55" w:rsidRPr="00ED34D9">
        <w:rPr>
          <w:rFonts w:cs="Times New Roman"/>
          <w:sz w:val="20"/>
          <w:szCs w:val="20"/>
          <w:lang w:val="en-GB"/>
        </w:rPr>
        <w:t>s</w:t>
      </w:r>
      <w:r w:rsidR="002B523A" w:rsidRPr="00ED34D9">
        <w:rPr>
          <w:rFonts w:cs="Times New Roman"/>
          <w:sz w:val="20"/>
          <w:szCs w:val="20"/>
          <w:lang w:val="en-GB"/>
        </w:rPr>
        <w:t xml:space="preserve">odium; Mg, magnesium; P, phosphorus; S, </w:t>
      </w:r>
      <w:proofErr w:type="spellStart"/>
      <w:r w:rsidR="002B523A" w:rsidRPr="00ED34D9">
        <w:rPr>
          <w:rFonts w:cs="Times New Roman"/>
          <w:sz w:val="20"/>
          <w:szCs w:val="20"/>
          <w:lang w:val="en-GB"/>
        </w:rPr>
        <w:t>sulfur</w:t>
      </w:r>
      <w:proofErr w:type="spellEnd"/>
      <w:r w:rsidR="002B523A" w:rsidRPr="00ED34D9">
        <w:rPr>
          <w:rFonts w:cs="Times New Roman"/>
          <w:sz w:val="20"/>
          <w:szCs w:val="20"/>
          <w:lang w:val="en-GB"/>
        </w:rPr>
        <w:t xml:space="preserve">; Cl, </w:t>
      </w:r>
      <w:proofErr w:type="spellStart"/>
      <w:r w:rsidR="008F2C55" w:rsidRPr="00ED34D9">
        <w:rPr>
          <w:rFonts w:cs="Times New Roman"/>
          <w:sz w:val="20"/>
          <w:szCs w:val="20"/>
          <w:lang w:val="en-GB"/>
        </w:rPr>
        <w:t>c</w:t>
      </w:r>
      <w:r w:rsidR="002B523A" w:rsidRPr="00ED34D9">
        <w:rPr>
          <w:rFonts w:cs="Times New Roman"/>
          <w:sz w:val="20"/>
          <w:szCs w:val="20"/>
          <w:lang w:val="en-GB"/>
        </w:rPr>
        <w:t>lorid</w:t>
      </w:r>
      <w:proofErr w:type="spellEnd"/>
      <w:r w:rsidR="002B523A" w:rsidRPr="00ED34D9">
        <w:rPr>
          <w:rFonts w:cs="Times New Roman"/>
          <w:sz w:val="20"/>
          <w:szCs w:val="20"/>
          <w:lang w:val="en-GB"/>
        </w:rPr>
        <w:t xml:space="preserve">; K, potassium; Ca, calcium; Fe, iron; Zn, </w:t>
      </w:r>
      <w:proofErr w:type="spellStart"/>
      <w:r w:rsidR="002B523A" w:rsidRPr="00ED34D9">
        <w:rPr>
          <w:rFonts w:cs="Times New Roman"/>
          <w:sz w:val="20"/>
          <w:szCs w:val="20"/>
          <w:lang w:val="en-GB"/>
        </w:rPr>
        <w:t>zink</w:t>
      </w:r>
      <w:proofErr w:type="spellEnd"/>
      <w:r w:rsidR="002B523A" w:rsidRPr="00ED34D9">
        <w:rPr>
          <w:rFonts w:cs="Times New Roman"/>
          <w:sz w:val="20"/>
          <w:szCs w:val="20"/>
          <w:lang w:val="en-GB"/>
        </w:rPr>
        <w:t xml:space="preserve">; HU, </w:t>
      </w:r>
      <w:proofErr w:type="spellStart"/>
      <w:r w:rsidR="002B523A" w:rsidRPr="00ED34D9">
        <w:rPr>
          <w:rFonts w:cs="Times New Roman"/>
          <w:sz w:val="20"/>
          <w:szCs w:val="20"/>
          <w:lang w:val="en-GB"/>
        </w:rPr>
        <w:t>Hounsefield</w:t>
      </w:r>
      <w:proofErr w:type="spellEnd"/>
      <w:r w:rsidR="008F2C55" w:rsidRPr="00ED34D9">
        <w:rPr>
          <w:rFonts w:cs="Times New Roman"/>
          <w:sz w:val="20"/>
          <w:szCs w:val="20"/>
          <w:lang w:val="en-GB"/>
        </w:rPr>
        <w:t xml:space="preserve"> unit</w:t>
      </w:r>
      <w:r w:rsidR="00B2113A" w:rsidRPr="00ED34D9">
        <w:rPr>
          <w:rFonts w:cs="Times New Roman"/>
          <w:sz w:val="20"/>
          <w:szCs w:val="20"/>
          <w:lang w:val="en-GB"/>
        </w:rPr>
        <w:t xml:space="preserve">. </w:t>
      </w:r>
    </w:p>
    <w:p w14:paraId="6447B4CF" w14:textId="3800F5FB" w:rsidR="009F0CCA" w:rsidRPr="00ED34D9" w:rsidRDefault="000A5556" w:rsidP="009D5D7B">
      <w:pPr>
        <w:pStyle w:val="Rubrik2"/>
        <w:rPr>
          <w:lang w:val="en-GB"/>
        </w:rPr>
      </w:pPr>
      <w:r w:rsidRPr="00ED34D9">
        <w:rPr>
          <w:lang w:val="en-GB"/>
        </w:rPr>
        <w:t>References</w:t>
      </w:r>
    </w:p>
    <w:p w14:paraId="2DE34EEF" w14:textId="3D1472D6" w:rsidR="00940FC4" w:rsidRPr="00ED34D9" w:rsidRDefault="0096281E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ED34D9">
        <w:rPr>
          <w:rFonts w:ascii="Times New Roman" w:hAnsi="Times New Roman" w:cs="Times New Roman"/>
          <w:color w:val="FF0000"/>
          <w:sz w:val="24"/>
        </w:rPr>
        <w:fldChar w:fldCharType="begin"/>
      </w:r>
      <w:r w:rsidRPr="00ED34D9">
        <w:rPr>
          <w:rFonts w:ascii="Times New Roman" w:hAnsi="Times New Roman" w:cs="Times New Roman"/>
          <w:color w:val="FF0000"/>
          <w:sz w:val="24"/>
        </w:rPr>
        <w:instrText xml:space="preserve"> ADDIN EN.REFLIST </w:instrText>
      </w:r>
      <w:r w:rsidRPr="00ED34D9">
        <w:rPr>
          <w:rFonts w:ascii="Times New Roman" w:hAnsi="Times New Roman" w:cs="Times New Roman"/>
          <w:color w:val="FF0000"/>
          <w:sz w:val="24"/>
        </w:rPr>
        <w:fldChar w:fldCharType="separate"/>
      </w:r>
      <w:r w:rsidR="00940FC4" w:rsidRPr="00ED34D9">
        <w:rPr>
          <w:rFonts w:ascii="Times New Roman" w:hAnsi="Times New Roman" w:cs="Times New Roman"/>
          <w:sz w:val="24"/>
        </w:rPr>
        <w:t>[1]</w:t>
      </w:r>
      <w:r w:rsidR="00940FC4" w:rsidRPr="00ED34D9">
        <w:rPr>
          <w:rFonts w:ascii="Times New Roman" w:hAnsi="Times New Roman" w:cs="Times New Roman"/>
          <w:sz w:val="24"/>
        </w:rPr>
        <w:tab/>
        <w:t xml:space="preserve">Kim CH, Yeom YS, Petoussi-Henss N, Zankl M, Bolch WE, Lee C, et al. Adult </w:t>
      </w:r>
      <w:r w:rsidR="005A42B1" w:rsidRPr="00ED34D9">
        <w:rPr>
          <w:rFonts w:ascii="Times New Roman" w:hAnsi="Times New Roman" w:cs="Times New Roman"/>
          <w:sz w:val="24"/>
        </w:rPr>
        <w:t>m</w:t>
      </w:r>
      <w:r w:rsidR="00940FC4" w:rsidRPr="00ED34D9">
        <w:rPr>
          <w:rFonts w:ascii="Times New Roman" w:hAnsi="Times New Roman" w:cs="Times New Roman"/>
          <w:sz w:val="24"/>
        </w:rPr>
        <w:t>esh-</w:t>
      </w:r>
      <w:r w:rsidR="005A42B1" w:rsidRPr="00ED34D9">
        <w:rPr>
          <w:rFonts w:ascii="Times New Roman" w:hAnsi="Times New Roman" w:cs="Times New Roman"/>
          <w:sz w:val="24"/>
        </w:rPr>
        <w:t>t</w:t>
      </w:r>
      <w:r w:rsidR="00940FC4" w:rsidRPr="00ED34D9">
        <w:rPr>
          <w:rFonts w:ascii="Times New Roman" w:hAnsi="Times New Roman" w:cs="Times New Roman"/>
          <w:sz w:val="24"/>
        </w:rPr>
        <w:t xml:space="preserve">ype </w:t>
      </w:r>
      <w:r w:rsidR="005A42B1" w:rsidRPr="00ED34D9">
        <w:rPr>
          <w:rFonts w:ascii="Times New Roman" w:hAnsi="Times New Roman" w:cs="Times New Roman"/>
          <w:sz w:val="24"/>
        </w:rPr>
        <w:t>r</w:t>
      </w:r>
      <w:r w:rsidR="00940FC4" w:rsidRPr="00ED34D9">
        <w:rPr>
          <w:rFonts w:ascii="Times New Roman" w:hAnsi="Times New Roman" w:cs="Times New Roman"/>
          <w:sz w:val="24"/>
        </w:rPr>
        <w:t xml:space="preserve">eference </w:t>
      </w:r>
      <w:r w:rsidR="005A42B1" w:rsidRPr="00ED34D9">
        <w:rPr>
          <w:rFonts w:ascii="Times New Roman" w:hAnsi="Times New Roman" w:cs="Times New Roman"/>
          <w:sz w:val="24"/>
        </w:rPr>
        <w:t>c</w:t>
      </w:r>
      <w:r w:rsidR="00940FC4" w:rsidRPr="00ED34D9">
        <w:rPr>
          <w:rFonts w:ascii="Times New Roman" w:hAnsi="Times New Roman" w:cs="Times New Roman"/>
          <w:sz w:val="24"/>
        </w:rPr>
        <w:t xml:space="preserve">omputational </w:t>
      </w:r>
      <w:r w:rsidR="005A42B1" w:rsidRPr="00ED34D9">
        <w:rPr>
          <w:rFonts w:ascii="Times New Roman" w:hAnsi="Times New Roman" w:cs="Times New Roman"/>
          <w:sz w:val="24"/>
        </w:rPr>
        <w:t>p</w:t>
      </w:r>
      <w:r w:rsidR="00940FC4" w:rsidRPr="00ED34D9">
        <w:rPr>
          <w:rFonts w:ascii="Times New Roman" w:hAnsi="Times New Roman" w:cs="Times New Roman"/>
          <w:sz w:val="24"/>
        </w:rPr>
        <w:t>hantoms. Annals of the ICRP. 2020;49:ANNEX B: Table B.1 (male) och B.2 (female), specimen no 7-20.</w:t>
      </w:r>
      <w:r w:rsidR="0085597C" w:rsidRPr="00ED34D9">
        <w:rPr>
          <w:rFonts w:ascii="Times New Roman" w:hAnsi="Times New Roman" w:cs="Times New Roman"/>
          <w:sz w:val="24"/>
        </w:rPr>
        <w:t xml:space="preserve"> </w:t>
      </w:r>
      <w:hyperlink r:id="rId8" w:history="1">
        <w:r w:rsidR="00940FC4" w:rsidRPr="00ED34D9">
          <w:rPr>
            <w:rStyle w:val="Hyperlnk"/>
            <w:rFonts w:ascii="Times New Roman" w:hAnsi="Times New Roman" w:cs="Times New Roman"/>
            <w:sz w:val="24"/>
          </w:rPr>
          <w:t>https://doi.org/10.1177/0146645319893605</w:t>
        </w:r>
      </w:hyperlink>
      <w:r w:rsidR="00940FC4" w:rsidRPr="00ED34D9">
        <w:rPr>
          <w:rFonts w:ascii="Times New Roman" w:hAnsi="Times New Roman" w:cs="Times New Roman"/>
          <w:sz w:val="24"/>
        </w:rPr>
        <w:t>.</w:t>
      </w:r>
    </w:p>
    <w:p w14:paraId="6DD6F298" w14:textId="77777777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</w:p>
    <w:p w14:paraId="3D07A37C" w14:textId="1F7A578B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ED34D9">
        <w:rPr>
          <w:rFonts w:ascii="Times New Roman" w:hAnsi="Times New Roman" w:cs="Times New Roman"/>
          <w:sz w:val="24"/>
        </w:rPr>
        <w:t>[2]</w:t>
      </w:r>
      <w:r w:rsidRPr="00ED34D9">
        <w:rPr>
          <w:rFonts w:ascii="Times New Roman" w:hAnsi="Times New Roman" w:cs="Times New Roman"/>
          <w:sz w:val="24"/>
        </w:rPr>
        <w:tab/>
        <w:t>National Institute of Standards and Technology. Tables of X-Ray Mass Attenuation Coefficients and Mass Energy Absorption Coefficients (version 1.4).</w:t>
      </w:r>
      <w:r w:rsidR="0085597C" w:rsidRPr="00ED34D9">
        <w:rPr>
          <w:rFonts w:ascii="Times New Roman" w:hAnsi="Times New Roman" w:cs="Times New Roman"/>
          <w:sz w:val="24"/>
        </w:rPr>
        <w:t xml:space="preserve"> </w:t>
      </w:r>
      <w:hyperlink r:id="rId9" w:history="1">
        <w:r w:rsidRPr="00ED34D9">
          <w:rPr>
            <w:rStyle w:val="Hyperlnk"/>
            <w:rFonts w:ascii="Times New Roman" w:hAnsi="Times New Roman" w:cs="Times New Roman"/>
            <w:sz w:val="24"/>
          </w:rPr>
          <w:t>http://physics.nist.gov/xaamdi</w:t>
        </w:r>
      </w:hyperlink>
      <w:r w:rsidRPr="00ED34D9">
        <w:rPr>
          <w:rFonts w:ascii="Times New Roman" w:hAnsi="Times New Roman" w:cs="Times New Roman"/>
          <w:sz w:val="24"/>
        </w:rPr>
        <w:t>; 2024 [accesssed 19 Dec 2025].</w:t>
      </w:r>
    </w:p>
    <w:p w14:paraId="0350D6A3" w14:textId="77777777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</w:p>
    <w:p w14:paraId="1DD4C4DB" w14:textId="63E9EEF2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ED34D9">
        <w:rPr>
          <w:rFonts w:ascii="Times New Roman" w:hAnsi="Times New Roman" w:cs="Times New Roman"/>
          <w:sz w:val="24"/>
        </w:rPr>
        <w:t>[3]</w:t>
      </w:r>
      <w:r w:rsidRPr="00ED34D9">
        <w:rPr>
          <w:rFonts w:ascii="Times New Roman" w:hAnsi="Times New Roman" w:cs="Times New Roman"/>
          <w:sz w:val="24"/>
        </w:rPr>
        <w:tab/>
        <w:t xml:space="preserve">Thwaites DI. Bragg's Rule of Stopping Power Additivity: A Compilation and Summary of Results. Radiation Research. 1983;95:495-518. </w:t>
      </w:r>
      <w:hyperlink r:id="rId10" w:history="1">
        <w:r w:rsidRPr="00ED34D9">
          <w:rPr>
            <w:rStyle w:val="Hyperlnk"/>
            <w:rFonts w:ascii="Times New Roman" w:hAnsi="Times New Roman" w:cs="Times New Roman"/>
            <w:sz w:val="24"/>
          </w:rPr>
          <w:t>https://doi.org/10.2307/3576096</w:t>
        </w:r>
      </w:hyperlink>
      <w:r w:rsidRPr="00ED34D9">
        <w:rPr>
          <w:rFonts w:ascii="Times New Roman" w:hAnsi="Times New Roman" w:cs="Times New Roman"/>
          <w:sz w:val="24"/>
        </w:rPr>
        <w:t>.</w:t>
      </w:r>
    </w:p>
    <w:p w14:paraId="05F0FBEE" w14:textId="77777777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</w:p>
    <w:p w14:paraId="62F90DA7" w14:textId="09C9FB74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ED34D9">
        <w:rPr>
          <w:rFonts w:ascii="Times New Roman" w:hAnsi="Times New Roman" w:cs="Times New Roman"/>
          <w:sz w:val="24"/>
        </w:rPr>
        <w:t>[4]</w:t>
      </w:r>
      <w:r w:rsidRPr="00ED34D9">
        <w:rPr>
          <w:rFonts w:ascii="Times New Roman" w:hAnsi="Times New Roman" w:cs="Times New Roman"/>
          <w:sz w:val="24"/>
        </w:rPr>
        <w:tab/>
        <w:t xml:space="preserve">Levine ZH, Peskin AP, Holmgren AD, Garboczi EJ. Preliminary X-ray CT investigation to link Hounsfield unit measurements with the International System of Units (SI). PLOS ONE. 2018;13:e0208820. </w:t>
      </w:r>
      <w:hyperlink r:id="rId11" w:history="1">
        <w:r w:rsidRPr="00ED34D9">
          <w:rPr>
            <w:rStyle w:val="Hyperlnk"/>
            <w:rFonts w:ascii="Times New Roman" w:hAnsi="Times New Roman" w:cs="Times New Roman"/>
            <w:sz w:val="24"/>
          </w:rPr>
          <w:t>https://doi.org/10.1371/journal.pone.0208820</w:t>
        </w:r>
      </w:hyperlink>
      <w:r w:rsidRPr="00ED34D9">
        <w:rPr>
          <w:rFonts w:ascii="Times New Roman" w:hAnsi="Times New Roman" w:cs="Times New Roman"/>
          <w:sz w:val="24"/>
        </w:rPr>
        <w:t>.</w:t>
      </w:r>
    </w:p>
    <w:p w14:paraId="152FE88A" w14:textId="77777777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</w:p>
    <w:p w14:paraId="798B1733" w14:textId="5049E44A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ED34D9">
        <w:rPr>
          <w:rFonts w:ascii="Times New Roman" w:hAnsi="Times New Roman" w:cs="Times New Roman"/>
          <w:sz w:val="24"/>
        </w:rPr>
        <w:t>[5]</w:t>
      </w:r>
      <w:r w:rsidRPr="00ED34D9">
        <w:rPr>
          <w:rFonts w:ascii="Times New Roman" w:hAnsi="Times New Roman" w:cs="Times New Roman"/>
          <w:sz w:val="24"/>
        </w:rPr>
        <w:tab/>
        <w:t xml:space="preserve">White DR, Griffith RV, Wilson IJ. ICRU Report-46: Photon, electron, proton and neutron interaction data for body tissues. J ICRU. 1992;os-24:5-13. </w:t>
      </w:r>
      <w:hyperlink r:id="rId12" w:history="1">
        <w:r w:rsidRPr="00ED34D9">
          <w:rPr>
            <w:rStyle w:val="Hyperlnk"/>
            <w:rFonts w:ascii="Times New Roman" w:hAnsi="Times New Roman" w:cs="Times New Roman"/>
            <w:sz w:val="24"/>
          </w:rPr>
          <w:t>https://doi.org/10.1093/jicru_os24.1.1</w:t>
        </w:r>
      </w:hyperlink>
      <w:r w:rsidRPr="00ED34D9">
        <w:rPr>
          <w:rFonts w:ascii="Times New Roman" w:hAnsi="Times New Roman" w:cs="Times New Roman"/>
          <w:sz w:val="24"/>
        </w:rPr>
        <w:t>.</w:t>
      </w:r>
    </w:p>
    <w:p w14:paraId="4F8FEB61" w14:textId="77777777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</w:p>
    <w:p w14:paraId="03A0E6E6" w14:textId="5DCBBA4A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ED34D9">
        <w:rPr>
          <w:rFonts w:ascii="Times New Roman" w:hAnsi="Times New Roman" w:cs="Times New Roman"/>
          <w:sz w:val="24"/>
        </w:rPr>
        <w:t>[6]</w:t>
      </w:r>
      <w:r w:rsidRPr="00ED34D9">
        <w:rPr>
          <w:rFonts w:ascii="Times New Roman" w:hAnsi="Times New Roman" w:cs="Times New Roman"/>
          <w:sz w:val="24"/>
        </w:rPr>
        <w:tab/>
        <w:t xml:space="preserve">Pettersson E, Norrlid O, Dahlgren C, Bäck A. Does patient size affect the CT-numbers of bones? Radiother Oncol. 2024;194:3815-7. </w:t>
      </w:r>
      <w:hyperlink r:id="rId13" w:history="1">
        <w:r w:rsidRPr="00ED34D9">
          <w:rPr>
            <w:rStyle w:val="Hyperlnk"/>
            <w:rFonts w:ascii="Times New Roman" w:hAnsi="Times New Roman" w:cs="Times New Roman"/>
            <w:sz w:val="24"/>
          </w:rPr>
          <w:t>https://doi.org/10.1016/S0167-8140(24)01430-0</w:t>
        </w:r>
      </w:hyperlink>
      <w:r w:rsidRPr="00ED34D9">
        <w:rPr>
          <w:rFonts w:ascii="Times New Roman" w:hAnsi="Times New Roman" w:cs="Times New Roman"/>
          <w:sz w:val="24"/>
        </w:rPr>
        <w:t>.</w:t>
      </w:r>
    </w:p>
    <w:p w14:paraId="281CACF5" w14:textId="77777777" w:rsidR="00940FC4" w:rsidRPr="00ED34D9" w:rsidRDefault="00940FC4" w:rsidP="00940FC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</w:p>
    <w:p w14:paraId="0F4AB522" w14:textId="63803C27" w:rsidR="00940FC4" w:rsidRPr="00ED34D9" w:rsidRDefault="00940FC4" w:rsidP="00940FC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ED34D9">
        <w:rPr>
          <w:rFonts w:ascii="Times New Roman" w:hAnsi="Times New Roman" w:cs="Times New Roman"/>
          <w:sz w:val="24"/>
        </w:rPr>
        <w:t>[7]</w:t>
      </w:r>
      <w:r w:rsidRPr="00ED34D9">
        <w:rPr>
          <w:rFonts w:ascii="Times New Roman" w:hAnsi="Times New Roman" w:cs="Times New Roman"/>
          <w:sz w:val="24"/>
        </w:rPr>
        <w:tab/>
        <w:t xml:space="preserve">Ivanov D, Kirillova I, Kossovich L, Bessonov L, Petraikin A, Dol AV, et al. Influence of </w:t>
      </w:r>
      <w:r w:rsidR="001A6633" w:rsidRPr="00ED34D9">
        <w:rPr>
          <w:rFonts w:ascii="Times New Roman" w:hAnsi="Times New Roman" w:cs="Times New Roman"/>
          <w:sz w:val="24"/>
        </w:rPr>
        <w:t>c</w:t>
      </w:r>
      <w:r w:rsidRPr="00ED34D9">
        <w:rPr>
          <w:rFonts w:ascii="Times New Roman" w:hAnsi="Times New Roman" w:cs="Times New Roman"/>
          <w:sz w:val="24"/>
        </w:rPr>
        <w:t xml:space="preserve">onvolution </w:t>
      </w:r>
      <w:r w:rsidR="00517D7A" w:rsidRPr="00ED34D9">
        <w:rPr>
          <w:rFonts w:ascii="Times New Roman" w:hAnsi="Times New Roman" w:cs="Times New Roman"/>
          <w:sz w:val="24"/>
        </w:rPr>
        <w:t>k</w:t>
      </w:r>
      <w:r w:rsidRPr="00ED34D9">
        <w:rPr>
          <w:rFonts w:ascii="Times New Roman" w:hAnsi="Times New Roman" w:cs="Times New Roman"/>
          <w:sz w:val="24"/>
        </w:rPr>
        <w:t xml:space="preserve">ernel and </w:t>
      </w:r>
      <w:r w:rsidR="001A6633" w:rsidRPr="00ED34D9">
        <w:rPr>
          <w:rFonts w:ascii="Times New Roman" w:hAnsi="Times New Roman" w:cs="Times New Roman"/>
          <w:sz w:val="24"/>
        </w:rPr>
        <w:t>b</w:t>
      </w:r>
      <w:r w:rsidRPr="00ED34D9">
        <w:rPr>
          <w:rFonts w:ascii="Times New Roman" w:hAnsi="Times New Roman" w:cs="Times New Roman"/>
          <w:sz w:val="24"/>
        </w:rPr>
        <w:t>eam-</w:t>
      </w:r>
      <w:r w:rsidR="001A6633" w:rsidRPr="00ED34D9">
        <w:rPr>
          <w:rFonts w:ascii="Times New Roman" w:hAnsi="Times New Roman" w:cs="Times New Roman"/>
          <w:sz w:val="24"/>
        </w:rPr>
        <w:t>h</w:t>
      </w:r>
      <w:r w:rsidRPr="00ED34D9">
        <w:rPr>
          <w:rFonts w:ascii="Times New Roman" w:hAnsi="Times New Roman" w:cs="Times New Roman"/>
          <w:sz w:val="24"/>
        </w:rPr>
        <w:t xml:space="preserve">ardening </w:t>
      </w:r>
      <w:r w:rsidR="001A6633" w:rsidRPr="00ED34D9">
        <w:rPr>
          <w:rFonts w:ascii="Times New Roman" w:hAnsi="Times New Roman" w:cs="Times New Roman"/>
          <w:sz w:val="24"/>
        </w:rPr>
        <w:t>e</w:t>
      </w:r>
      <w:r w:rsidRPr="00ED34D9">
        <w:rPr>
          <w:rFonts w:ascii="Times New Roman" w:hAnsi="Times New Roman" w:cs="Times New Roman"/>
          <w:sz w:val="24"/>
        </w:rPr>
        <w:t xml:space="preserve">ffect on the </w:t>
      </w:r>
      <w:r w:rsidR="001A6633" w:rsidRPr="00ED34D9">
        <w:rPr>
          <w:rFonts w:ascii="Times New Roman" w:hAnsi="Times New Roman" w:cs="Times New Roman"/>
          <w:sz w:val="24"/>
        </w:rPr>
        <w:t>a</w:t>
      </w:r>
      <w:r w:rsidRPr="00ED34D9">
        <w:rPr>
          <w:rFonts w:ascii="Times New Roman" w:hAnsi="Times New Roman" w:cs="Times New Roman"/>
          <w:sz w:val="24"/>
        </w:rPr>
        <w:t xml:space="preserve">ssessment of </w:t>
      </w:r>
      <w:r w:rsidR="001A6633" w:rsidRPr="00ED34D9">
        <w:rPr>
          <w:rFonts w:ascii="Times New Roman" w:hAnsi="Times New Roman" w:cs="Times New Roman"/>
          <w:sz w:val="24"/>
        </w:rPr>
        <w:t>t</w:t>
      </w:r>
      <w:r w:rsidRPr="00ED34D9">
        <w:rPr>
          <w:rFonts w:ascii="Times New Roman" w:hAnsi="Times New Roman" w:cs="Times New Roman"/>
          <w:sz w:val="24"/>
        </w:rPr>
        <w:t xml:space="preserve">rabecular </w:t>
      </w:r>
      <w:r w:rsidR="001A6633" w:rsidRPr="00ED34D9">
        <w:rPr>
          <w:rFonts w:ascii="Times New Roman" w:hAnsi="Times New Roman" w:cs="Times New Roman"/>
          <w:sz w:val="24"/>
        </w:rPr>
        <w:t>b</w:t>
      </w:r>
      <w:r w:rsidRPr="00ED34D9">
        <w:rPr>
          <w:rFonts w:ascii="Times New Roman" w:hAnsi="Times New Roman" w:cs="Times New Roman"/>
          <w:sz w:val="24"/>
        </w:rPr>
        <w:t xml:space="preserve">one </w:t>
      </w:r>
      <w:r w:rsidR="001A6633" w:rsidRPr="00ED34D9">
        <w:rPr>
          <w:rFonts w:ascii="Times New Roman" w:hAnsi="Times New Roman" w:cs="Times New Roman"/>
          <w:sz w:val="24"/>
        </w:rPr>
        <w:t>m</w:t>
      </w:r>
      <w:r w:rsidRPr="00ED34D9">
        <w:rPr>
          <w:rFonts w:ascii="Times New Roman" w:hAnsi="Times New Roman" w:cs="Times New Roman"/>
          <w:sz w:val="24"/>
        </w:rPr>
        <w:t xml:space="preserve">ineral </w:t>
      </w:r>
      <w:r w:rsidR="001A6633" w:rsidRPr="00ED34D9">
        <w:rPr>
          <w:rFonts w:ascii="Times New Roman" w:hAnsi="Times New Roman" w:cs="Times New Roman"/>
          <w:sz w:val="24"/>
        </w:rPr>
        <w:t>d</w:t>
      </w:r>
      <w:r w:rsidRPr="00ED34D9">
        <w:rPr>
          <w:rFonts w:ascii="Times New Roman" w:hAnsi="Times New Roman" w:cs="Times New Roman"/>
          <w:sz w:val="24"/>
        </w:rPr>
        <w:t xml:space="preserve">ensity </w:t>
      </w:r>
      <w:r w:rsidR="001A6633" w:rsidRPr="00ED34D9">
        <w:rPr>
          <w:rFonts w:ascii="Times New Roman" w:hAnsi="Times New Roman" w:cs="Times New Roman"/>
          <w:sz w:val="24"/>
        </w:rPr>
        <w:t>u</w:t>
      </w:r>
      <w:r w:rsidRPr="00ED34D9">
        <w:rPr>
          <w:rFonts w:ascii="Times New Roman" w:hAnsi="Times New Roman" w:cs="Times New Roman"/>
          <w:sz w:val="24"/>
        </w:rPr>
        <w:t xml:space="preserve">sing </w:t>
      </w:r>
      <w:r w:rsidR="001A6633" w:rsidRPr="00ED34D9">
        <w:rPr>
          <w:rFonts w:ascii="Times New Roman" w:hAnsi="Times New Roman" w:cs="Times New Roman"/>
          <w:sz w:val="24"/>
        </w:rPr>
        <w:t>q</w:t>
      </w:r>
      <w:r w:rsidRPr="00ED34D9">
        <w:rPr>
          <w:rFonts w:ascii="Times New Roman" w:hAnsi="Times New Roman" w:cs="Times New Roman"/>
          <w:sz w:val="24"/>
        </w:rPr>
        <w:t xml:space="preserve">uantitative </w:t>
      </w:r>
      <w:r w:rsidR="001A6633" w:rsidRPr="00ED34D9">
        <w:rPr>
          <w:rFonts w:ascii="Times New Roman" w:hAnsi="Times New Roman" w:cs="Times New Roman"/>
          <w:sz w:val="24"/>
        </w:rPr>
        <w:t>c</w:t>
      </w:r>
      <w:r w:rsidRPr="00ED34D9">
        <w:rPr>
          <w:rFonts w:ascii="Times New Roman" w:hAnsi="Times New Roman" w:cs="Times New Roman"/>
          <w:sz w:val="24"/>
        </w:rPr>
        <w:t xml:space="preserve">omputed </w:t>
      </w:r>
      <w:r w:rsidR="001A6633" w:rsidRPr="00ED34D9">
        <w:rPr>
          <w:rFonts w:ascii="Times New Roman" w:hAnsi="Times New Roman" w:cs="Times New Roman"/>
          <w:sz w:val="24"/>
        </w:rPr>
        <w:t>t</w:t>
      </w:r>
      <w:r w:rsidRPr="00ED34D9">
        <w:rPr>
          <w:rFonts w:ascii="Times New Roman" w:hAnsi="Times New Roman" w:cs="Times New Roman"/>
          <w:sz w:val="24"/>
        </w:rPr>
        <w:t xml:space="preserve">omography. Izvestiya of Saratov University New Series Series: Mathematics Mechanics Informatics. 2020;20:205-19.  </w:t>
      </w:r>
      <w:hyperlink r:id="rId14" w:history="1">
        <w:r w:rsidRPr="00ED34D9">
          <w:rPr>
            <w:rStyle w:val="Hyperlnk"/>
            <w:rFonts w:ascii="Times New Roman" w:hAnsi="Times New Roman" w:cs="Times New Roman"/>
            <w:sz w:val="24"/>
          </w:rPr>
          <w:t>https://doi.org/10.18500/1816-9791-2020-20-2-205-219</w:t>
        </w:r>
      </w:hyperlink>
      <w:r w:rsidRPr="00ED34D9">
        <w:rPr>
          <w:rFonts w:ascii="Times New Roman" w:hAnsi="Times New Roman" w:cs="Times New Roman"/>
          <w:sz w:val="24"/>
        </w:rPr>
        <w:t>.</w:t>
      </w:r>
    </w:p>
    <w:p w14:paraId="711E2037" w14:textId="3AA96313" w:rsidR="00267E20" w:rsidRPr="000920EE" w:rsidRDefault="0096281E" w:rsidP="00C9250F">
      <w:pPr>
        <w:spacing w:afterLines="40" w:after="96"/>
        <w:rPr>
          <w:rFonts w:cs="Times New Roman"/>
          <w:color w:val="FF0000"/>
          <w:szCs w:val="24"/>
          <w:lang w:val="en-US"/>
        </w:rPr>
      </w:pPr>
      <w:r w:rsidRPr="00ED34D9">
        <w:rPr>
          <w:rFonts w:cs="Times New Roman"/>
          <w:color w:val="FF0000"/>
          <w:szCs w:val="24"/>
          <w:lang w:val="en-US"/>
        </w:rPr>
        <w:fldChar w:fldCharType="end"/>
      </w:r>
    </w:p>
    <w:sectPr w:rsidR="00267E20" w:rsidRPr="000920EE" w:rsidSect="00F96DC2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70281" w14:textId="77777777" w:rsidR="00106D65" w:rsidRDefault="00106D65" w:rsidP="00161816">
      <w:pPr>
        <w:spacing w:after="0" w:line="240" w:lineRule="auto"/>
      </w:pPr>
      <w:r>
        <w:separator/>
      </w:r>
    </w:p>
  </w:endnote>
  <w:endnote w:type="continuationSeparator" w:id="0">
    <w:p w14:paraId="205178AF" w14:textId="77777777" w:rsidR="00106D65" w:rsidRDefault="00106D65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79D9E" w14:textId="77777777" w:rsidR="00106D65" w:rsidRDefault="00106D65" w:rsidP="00161816">
      <w:pPr>
        <w:spacing w:after="0" w:line="240" w:lineRule="auto"/>
      </w:pPr>
      <w:r>
        <w:separator/>
      </w:r>
    </w:p>
  </w:footnote>
  <w:footnote w:type="continuationSeparator" w:id="0">
    <w:p w14:paraId="169F65E8" w14:textId="77777777" w:rsidR="00106D65" w:rsidRDefault="00106D65" w:rsidP="00161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F5DA4"/>
    <w:multiLevelType w:val="hybridMultilevel"/>
    <w:tmpl w:val="EE70FD12"/>
    <w:lvl w:ilvl="0" w:tplc="A6CA30B2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32684958">
      <w:start w:val="1"/>
      <w:numFmt w:val="lowerLetter"/>
      <w:lvlText w:val="%2."/>
      <w:lvlJc w:val="left"/>
      <w:pPr>
        <w:ind w:left="1440" w:hanging="360"/>
      </w:pPr>
    </w:lvl>
    <w:lvl w:ilvl="2" w:tplc="2C6694E0">
      <w:start w:val="1"/>
      <w:numFmt w:val="lowerRoman"/>
      <w:lvlText w:val="%3."/>
      <w:lvlJc w:val="right"/>
      <w:pPr>
        <w:ind w:left="2160" w:hanging="180"/>
      </w:pPr>
    </w:lvl>
    <w:lvl w:ilvl="3" w:tplc="CF7AF320">
      <w:start w:val="1"/>
      <w:numFmt w:val="decimal"/>
      <w:lvlText w:val="%4."/>
      <w:lvlJc w:val="left"/>
      <w:pPr>
        <w:ind w:left="2880" w:hanging="360"/>
      </w:pPr>
    </w:lvl>
    <w:lvl w:ilvl="4" w:tplc="B7B2AA2A">
      <w:start w:val="1"/>
      <w:numFmt w:val="lowerLetter"/>
      <w:lvlText w:val="%5."/>
      <w:lvlJc w:val="left"/>
      <w:pPr>
        <w:ind w:left="3600" w:hanging="360"/>
      </w:pPr>
    </w:lvl>
    <w:lvl w:ilvl="5" w:tplc="8EB67E5A">
      <w:start w:val="1"/>
      <w:numFmt w:val="lowerRoman"/>
      <w:lvlText w:val="%6."/>
      <w:lvlJc w:val="right"/>
      <w:pPr>
        <w:ind w:left="4320" w:hanging="180"/>
      </w:pPr>
    </w:lvl>
    <w:lvl w:ilvl="6" w:tplc="A554FF94">
      <w:start w:val="1"/>
      <w:numFmt w:val="decimal"/>
      <w:lvlText w:val="%7."/>
      <w:lvlJc w:val="left"/>
      <w:pPr>
        <w:ind w:left="5040" w:hanging="360"/>
      </w:pPr>
    </w:lvl>
    <w:lvl w:ilvl="7" w:tplc="6CF214FE">
      <w:start w:val="1"/>
      <w:numFmt w:val="lowerLetter"/>
      <w:lvlText w:val="%8."/>
      <w:lvlJc w:val="left"/>
      <w:pPr>
        <w:ind w:left="5760" w:hanging="360"/>
      </w:pPr>
    </w:lvl>
    <w:lvl w:ilvl="8" w:tplc="C3AE8B9C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630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iRo_r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pede0znesvt2e90fo5x0avf0zr0rrve29f&quot;&gt;Masterbibliotek, SH&lt;record-ids&gt;&lt;item&gt;256&lt;/item&gt;&lt;item&gt;269&lt;/item&gt;&lt;item&gt;273&lt;/item&gt;&lt;item&gt;287&lt;/item&gt;&lt;item&gt;327&lt;/item&gt;&lt;item&gt;333&lt;/item&gt;&lt;item&gt;334&lt;/item&gt;&lt;/record-ids&gt;&lt;/item&gt;&lt;/Libraries&gt;"/>
  </w:docVars>
  <w:rsids>
    <w:rsidRoot w:val="00106D65"/>
    <w:rsid w:val="00011A8D"/>
    <w:rsid w:val="00015D68"/>
    <w:rsid w:val="00017C7E"/>
    <w:rsid w:val="00027954"/>
    <w:rsid w:val="000306A0"/>
    <w:rsid w:val="0003409C"/>
    <w:rsid w:val="00054CEB"/>
    <w:rsid w:val="000550D5"/>
    <w:rsid w:val="00055166"/>
    <w:rsid w:val="00056138"/>
    <w:rsid w:val="00062747"/>
    <w:rsid w:val="00086960"/>
    <w:rsid w:val="000920EE"/>
    <w:rsid w:val="00095556"/>
    <w:rsid w:val="000A0FAC"/>
    <w:rsid w:val="000A12FB"/>
    <w:rsid w:val="000A1C38"/>
    <w:rsid w:val="000A5556"/>
    <w:rsid w:val="000B566D"/>
    <w:rsid w:val="000F3CD8"/>
    <w:rsid w:val="00106D65"/>
    <w:rsid w:val="001110C1"/>
    <w:rsid w:val="00133442"/>
    <w:rsid w:val="001343BD"/>
    <w:rsid w:val="00137B9F"/>
    <w:rsid w:val="001617AE"/>
    <w:rsid w:val="00161816"/>
    <w:rsid w:val="00170A71"/>
    <w:rsid w:val="00176DBF"/>
    <w:rsid w:val="00180D0D"/>
    <w:rsid w:val="001925D6"/>
    <w:rsid w:val="0019290A"/>
    <w:rsid w:val="001A6633"/>
    <w:rsid w:val="001D43F1"/>
    <w:rsid w:val="001E076D"/>
    <w:rsid w:val="001E6344"/>
    <w:rsid w:val="001F7300"/>
    <w:rsid w:val="00203417"/>
    <w:rsid w:val="00210B93"/>
    <w:rsid w:val="00227B13"/>
    <w:rsid w:val="00227E55"/>
    <w:rsid w:val="00235D42"/>
    <w:rsid w:val="00241798"/>
    <w:rsid w:val="0025705E"/>
    <w:rsid w:val="00267E20"/>
    <w:rsid w:val="00272D6D"/>
    <w:rsid w:val="0028357F"/>
    <w:rsid w:val="00295242"/>
    <w:rsid w:val="002A08D6"/>
    <w:rsid w:val="002A4CDA"/>
    <w:rsid w:val="002A72F9"/>
    <w:rsid w:val="002B523A"/>
    <w:rsid w:val="002F7B64"/>
    <w:rsid w:val="00316EED"/>
    <w:rsid w:val="00341332"/>
    <w:rsid w:val="00370F99"/>
    <w:rsid w:val="00373B16"/>
    <w:rsid w:val="003A258C"/>
    <w:rsid w:val="003A389A"/>
    <w:rsid w:val="003A5E12"/>
    <w:rsid w:val="003E026E"/>
    <w:rsid w:val="00430327"/>
    <w:rsid w:val="00436BF9"/>
    <w:rsid w:val="00465692"/>
    <w:rsid w:val="00470C6A"/>
    <w:rsid w:val="00471A3B"/>
    <w:rsid w:val="004838C1"/>
    <w:rsid w:val="00495FF1"/>
    <w:rsid w:val="004B25C8"/>
    <w:rsid w:val="005020B5"/>
    <w:rsid w:val="00516C45"/>
    <w:rsid w:val="00517D7A"/>
    <w:rsid w:val="005259A7"/>
    <w:rsid w:val="005274EB"/>
    <w:rsid w:val="005311EB"/>
    <w:rsid w:val="0053314C"/>
    <w:rsid w:val="00545099"/>
    <w:rsid w:val="00557717"/>
    <w:rsid w:val="005577BE"/>
    <w:rsid w:val="00562208"/>
    <w:rsid w:val="00580A84"/>
    <w:rsid w:val="005949CA"/>
    <w:rsid w:val="005A23B0"/>
    <w:rsid w:val="005A2726"/>
    <w:rsid w:val="005A42B1"/>
    <w:rsid w:val="005C4570"/>
    <w:rsid w:val="005F1EAA"/>
    <w:rsid w:val="005F7815"/>
    <w:rsid w:val="00623D4C"/>
    <w:rsid w:val="00624270"/>
    <w:rsid w:val="00624D52"/>
    <w:rsid w:val="00636BA4"/>
    <w:rsid w:val="00650C2F"/>
    <w:rsid w:val="00655D35"/>
    <w:rsid w:val="006960CD"/>
    <w:rsid w:val="006D042E"/>
    <w:rsid w:val="006E60F5"/>
    <w:rsid w:val="006F178B"/>
    <w:rsid w:val="007127E1"/>
    <w:rsid w:val="007246B4"/>
    <w:rsid w:val="007278AA"/>
    <w:rsid w:val="00741DE6"/>
    <w:rsid w:val="00766D00"/>
    <w:rsid w:val="0077341A"/>
    <w:rsid w:val="00786677"/>
    <w:rsid w:val="007A45B8"/>
    <w:rsid w:val="007B0A1B"/>
    <w:rsid w:val="007C044E"/>
    <w:rsid w:val="007C2B11"/>
    <w:rsid w:val="007C3524"/>
    <w:rsid w:val="007C5159"/>
    <w:rsid w:val="007D04BE"/>
    <w:rsid w:val="007D75AD"/>
    <w:rsid w:val="007E0C15"/>
    <w:rsid w:val="007E3069"/>
    <w:rsid w:val="007E63D3"/>
    <w:rsid w:val="008154E7"/>
    <w:rsid w:val="0081637D"/>
    <w:rsid w:val="00822F97"/>
    <w:rsid w:val="00830B2A"/>
    <w:rsid w:val="0083256A"/>
    <w:rsid w:val="008336FF"/>
    <w:rsid w:val="0083737B"/>
    <w:rsid w:val="0085597C"/>
    <w:rsid w:val="00861551"/>
    <w:rsid w:val="00864CF8"/>
    <w:rsid w:val="00874B7D"/>
    <w:rsid w:val="00880C8C"/>
    <w:rsid w:val="008A1AB2"/>
    <w:rsid w:val="008A50CE"/>
    <w:rsid w:val="008A64EA"/>
    <w:rsid w:val="008B531A"/>
    <w:rsid w:val="008C0FEC"/>
    <w:rsid w:val="008C4808"/>
    <w:rsid w:val="008F2C55"/>
    <w:rsid w:val="0092049E"/>
    <w:rsid w:val="00920B71"/>
    <w:rsid w:val="00940FC4"/>
    <w:rsid w:val="00950FC6"/>
    <w:rsid w:val="0096281E"/>
    <w:rsid w:val="009A5A0B"/>
    <w:rsid w:val="009A6BF1"/>
    <w:rsid w:val="009B1A29"/>
    <w:rsid w:val="009D11C9"/>
    <w:rsid w:val="009D5D7B"/>
    <w:rsid w:val="009E6B20"/>
    <w:rsid w:val="009F0CCA"/>
    <w:rsid w:val="009F145E"/>
    <w:rsid w:val="00A01AA1"/>
    <w:rsid w:val="00A36647"/>
    <w:rsid w:val="00A4389F"/>
    <w:rsid w:val="00A83697"/>
    <w:rsid w:val="00A849E6"/>
    <w:rsid w:val="00A93BF0"/>
    <w:rsid w:val="00AA341D"/>
    <w:rsid w:val="00AB5359"/>
    <w:rsid w:val="00AC498E"/>
    <w:rsid w:val="00B17110"/>
    <w:rsid w:val="00B2113A"/>
    <w:rsid w:val="00B35FCB"/>
    <w:rsid w:val="00B513E7"/>
    <w:rsid w:val="00B6088B"/>
    <w:rsid w:val="00B824A7"/>
    <w:rsid w:val="00BB15D5"/>
    <w:rsid w:val="00BE48F7"/>
    <w:rsid w:val="00BE4CF0"/>
    <w:rsid w:val="00BF58ED"/>
    <w:rsid w:val="00C01372"/>
    <w:rsid w:val="00C22F99"/>
    <w:rsid w:val="00C50EDE"/>
    <w:rsid w:val="00C73DCC"/>
    <w:rsid w:val="00C83E58"/>
    <w:rsid w:val="00C910FC"/>
    <w:rsid w:val="00C9250F"/>
    <w:rsid w:val="00C93BFD"/>
    <w:rsid w:val="00CA16FC"/>
    <w:rsid w:val="00CA6EAA"/>
    <w:rsid w:val="00CF23B7"/>
    <w:rsid w:val="00D07010"/>
    <w:rsid w:val="00D07FA2"/>
    <w:rsid w:val="00D16381"/>
    <w:rsid w:val="00D32519"/>
    <w:rsid w:val="00D5281A"/>
    <w:rsid w:val="00D54487"/>
    <w:rsid w:val="00D568DE"/>
    <w:rsid w:val="00D8085E"/>
    <w:rsid w:val="00D91837"/>
    <w:rsid w:val="00DB74EE"/>
    <w:rsid w:val="00DD49F3"/>
    <w:rsid w:val="00DF6BEC"/>
    <w:rsid w:val="00E039F9"/>
    <w:rsid w:val="00E1315F"/>
    <w:rsid w:val="00E16862"/>
    <w:rsid w:val="00E306BB"/>
    <w:rsid w:val="00E33436"/>
    <w:rsid w:val="00E64FC1"/>
    <w:rsid w:val="00E87F90"/>
    <w:rsid w:val="00E94B04"/>
    <w:rsid w:val="00ED34D9"/>
    <w:rsid w:val="00EE7C89"/>
    <w:rsid w:val="00F00042"/>
    <w:rsid w:val="00F15934"/>
    <w:rsid w:val="00F30C1D"/>
    <w:rsid w:val="00F84CAB"/>
    <w:rsid w:val="00F96DC2"/>
    <w:rsid w:val="00FC40F7"/>
    <w:rsid w:val="00FD389C"/>
    <w:rsid w:val="00FE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F7E48F"/>
  <w15:chartTrackingRefBased/>
  <w15:docId w15:val="{C0BD9956-C715-486A-A44B-E3578BA4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3F1"/>
    <w:pPr>
      <w:spacing w:after="80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106D65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D5D7B"/>
    <w:pPr>
      <w:keepNext/>
      <w:keepLines/>
      <w:spacing w:before="160" w:after="120"/>
      <w:outlineLvl w:val="1"/>
    </w:pPr>
    <w:rPr>
      <w:rFonts w:eastAsiaTheme="majorEastAsia" w:cstheme="majorBidi"/>
      <w:color w:val="000000" w:themeColor="text1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D5D7B"/>
    <w:pPr>
      <w:keepNext/>
      <w:keepLines/>
      <w:spacing w:before="16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06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06D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06D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06D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06D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06D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106D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9D5D7B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9D5D7B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06D65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06D65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06D6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06D6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06D6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06D6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06D6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06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06D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06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06D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06D6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06D6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06D6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06D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06D65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06D65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106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respondencedetails">
    <w:name w:val="Correspondence details"/>
    <w:basedOn w:val="Normal"/>
    <w:link w:val="CorrespondencedetailsChar"/>
    <w:qFormat/>
    <w:rsid w:val="0083256A"/>
    <w:pPr>
      <w:spacing w:before="240" w:after="0" w:line="360" w:lineRule="auto"/>
    </w:pPr>
    <w:rPr>
      <w:rFonts w:eastAsia="Times New Roman" w:cs="Times New Roman"/>
      <w:kern w:val="0"/>
      <w:szCs w:val="24"/>
      <w:lang w:val="en-GB" w:eastAsia="en-GB"/>
      <w14:ligatures w14:val="none"/>
    </w:rPr>
  </w:style>
  <w:style w:type="character" w:customStyle="1" w:styleId="CorrespondencedetailsChar">
    <w:name w:val="Correspondence details Char"/>
    <w:basedOn w:val="Standardstycketeckensnitt"/>
    <w:link w:val="Correspondencedetails"/>
    <w:rsid w:val="0083256A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36F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336F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336FF"/>
    <w:rPr>
      <w:rFonts w:ascii="Times New Roman" w:hAnsi="Times New Roman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766D00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66D00"/>
    <w:rPr>
      <w:color w:val="605E5C"/>
      <w:shd w:val="clear" w:color="auto" w:fill="E1DFDD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43BD"/>
    <w:rPr>
      <w:rFonts w:asciiTheme="minorHAnsi" w:hAnsiTheme="minorHAns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43BD"/>
    <w:rPr>
      <w:rFonts w:ascii="Times New Roman" w:hAnsi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A5556"/>
    <w:pPr>
      <w:spacing w:line="240" w:lineRule="auto"/>
    </w:pPr>
    <w:rPr>
      <w:rFonts w:ascii="Calibri" w:eastAsia="Times New Roman" w:hAnsi="Calibri" w:cs="Calibri"/>
      <w:noProof/>
      <w:kern w:val="0"/>
      <w:sz w:val="22"/>
      <w:szCs w:val="24"/>
      <w:lang w:val="en-US" w:eastAsia="en-GB"/>
      <w14:ligatures w14:val="none"/>
    </w:rPr>
  </w:style>
  <w:style w:type="character" w:customStyle="1" w:styleId="EndNoteBibliographyChar">
    <w:name w:val="EndNote Bibliography Char"/>
    <w:basedOn w:val="CorrespondencedetailsChar"/>
    <w:link w:val="EndNoteBibliography"/>
    <w:rsid w:val="000A5556"/>
    <w:rPr>
      <w:rFonts w:ascii="Calibri" w:eastAsia="Times New Roman" w:hAnsi="Calibri" w:cs="Calibri"/>
      <w:noProof/>
      <w:kern w:val="0"/>
      <w:sz w:val="24"/>
      <w:szCs w:val="24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67E20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67E2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sagepub.com/doi/10.1177/0146645319893605" TargetMode="External"/><Relationship Id="rId13" Type="http://schemas.openxmlformats.org/officeDocument/2006/relationships/hyperlink" Target="https://doi.org/10.1016/S0167-8140(24)01430-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93/jicru_os24.1.1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371/journal.pone.020882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2307/357609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ist.gov/pml/x-ray-mass-attenuation-coefficients" TargetMode="External"/><Relationship Id="rId14" Type="http://schemas.openxmlformats.org/officeDocument/2006/relationships/hyperlink" Target="https://doi.org/10.18500/1816-9791-2020-20-2-205-219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8974C-A6BC-44CC-BF18-5DBE205A6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6</Pages>
  <Words>2338</Words>
  <Characters>12397</Characters>
  <Application>Microsoft Office Word</Application>
  <DocSecurity>0</DocSecurity>
  <Lines>103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lia Götstedt</cp:lastModifiedBy>
  <cp:revision>59</cp:revision>
  <cp:lastPrinted>2026-04-22T15:06:00Z</cp:lastPrinted>
  <dcterms:created xsi:type="dcterms:W3CDTF">2025-12-19T16:36:00Z</dcterms:created>
  <dcterms:modified xsi:type="dcterms:W3CDTF">2026-05-05T12:30:00Z</dcterms:modified>
</cp:coreProperties>
</file>